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D66" w:rsidRPr="003033B3" w:rsidRDefault="00236092" w:rsidP="00236092">
      <w:pPr>
        <w:pStyle w:val="1"/>
        <w:jc w:val="center"/>
        <w:rPr>
          <w:rFonts w:ascii="Times New Roman" w:hAnsi="Times New Roman" w:cs="Times New Roman"/>
          <w:i/>
          <w:sz w:val="32"/>
          <w:szCs w:val="32"/>
        </w:rPr>
      </w:pPr>
      <w:bookmarkStart w:id="0" w:name="OLE_LINK74"/>
      <w:bookmarkStart w:id="1" w:name="OLE_LINK75"/>
      <w:r w:rsidRPr="003033B3">
        <w:rPr>
          <w:rFonts w:ascii="Times New Roman" w:hAnsi="Times New Roman" w:cs="Times New Roman"/>
          <w:i/>
          <w:sz w:val="32"/>
          <w:szCs w:val="32"/>
        </w:rPr>
        <w:t>Supplementary Material</w:t>
      </w:r>
    </w:p>
    <w:p w:rsidR="00A12E06" w:rsidRPr="00FD7D7A" w:rsidRDefault="00A12E06" w:rsidP="00A12E06">
      <w:pPr>
        <w:pStyle w:val="1"/>
        <w:jc w:val="center"/>
        <w:rPr>
          <w:rFonts w:ascii="Times New Roman" w:eastAsia="DengXian" w:hAnsi="Times New Roman" w:cs="Times New Roman"/>
          <w:b w:val="0"/>
          <w:bCs w:val="0"/>
          <w:color w:val="000000"/>
          <w:kern w:val="0"/>
          <w:sz w:val="28"/>
          <w:szCs w:val="28"/>
        </w:rPr>
      </w:pPr>
      <w:bookmarkStart w:id="2" w:name="OLE_LINK18"/>
      <w:bookmarkStart w:id="3" w:name="OLE_LINK120"/>
      <w:bookmarkStart w:id="4" w:name="OLE_LINK121"/>
      <w:bookmarkStart w:id="5" w:name="OLE_LINK138"/>
      <w:bookmarkStart w:id="6" w:name="OLE_LINK139"/>
      <w:bookmarkEnd w:id="0"/>
      <w:bookmarkEnd w:id="1"/>
      <w:r w:rsidRPr="00123BE9">
        <w:rPr>
          <w:rFonts w:ascii="Times New Roman" w:hAnsi="Times New Roman" w:cs="Times New Roman"/>
          <w:sz w:val="32"/>
          <w:szCs w:val="32"/>
        </w:rPr>
        <w:t xml:space="preserve">Computational </w:t>
      </w:r>
      <w:r w:rsidRPr="00284243">
        <w:rPr>
          <w:rFonts w:ascii="Times New Roman" w:eastAsia="DengXian" w:hAnsi="Times New Roman" w:cs="Times New Roman"/>
          <w:bCs w:val="0"/>
          <w:color w:val="000000"/>
          <w:kern w:val="0"/>
          <w:sz w:val="32"/>
          <w:szCs w:val="32"/>
        </w:rPr>
        <w:t>methodology</w:t>
      </w:r>
      <w:r w:rsidRPr="00123BE9">
        <w:rPr>
          <w:rFonts w:ascii="Times New Roman" w:hAnsi="Times New Roman" w:cs="Times New Roman"/>
          <w:sz w:val="32"/>
          <w:szCs w:val="32"/>
        </w:rPr>
        <w:t xml:space="preserve"> and Molecular Dynamics </w:t>
      </w:r>
      <w:r>
        <w:rPr>
          <w:rFonts w:ascii="Times New Roman" w:hAnsi="Times New Roman" w:cs="Times New Roman" w:hint="eastAsia"/>
          <w:sz w:val="32"/>
          <w:szCs w:val="32"/>
        </w:rPr>
        <w:t>a</w:t>
      </w:r>
      <w:r w:rsidRPr="00123BE9">
        <w:rPr>
          <w:rFonts w:ascii="Times New Roman" w:hAnsi="Times New Roman" w:cs="Times New Roman"/>
          <w:sz w:val="32"/>
          <w:szCs w:val="32"/>
        </w:rPr>
        <w:t xml:space="preserve">nalysis of </w:t>
      </w:r>
      <w:proofErr w:type="spellStart"/>
      <w:r>
        <w:rPr>
          <w:rFonts w:ascii="Times New Roman" w:hAnsi="Times New Roman" w:cs="Times New Roman"/>
          <w:sz w:val="32"/>
          <w:szCs w:val="32"/>
        </w:rPr>
        <w:t>a</w:t>
      </w:r>
      <w:r w:rsidRPr="00123BE9">
        <w:rPr>
          <w:rFonts w:ascii="Times New Roman" w:hAnsi="Times New Roman" w:cs="Times New Roman"/>
          <w:sz w:val="32"/>
          <w:szCs w:val="32"/>
        </w:rPr>
        <w:t>ndrographolide</w:t>
      </w:r>
      <w:proofErr w:type="spellEnd"/>
      <w:r w:rsidRPr="00123BE9">
        <w:rPr>
          <w:rFonts w:ascii="Times New Roman" w:hAnsi="Times New Roman" w:cs="Times New Roman"/>
          <w:sz w:val="32"/>
          <w:szCs w:val="32"/>
        </w:rPr>
        <w:t xml:space="preserve"> </w:t>
      </w:r>
      <w:r>
        <w:rPr>
          <w:rFonts w:ascii="Times New Roman" w:hAnsi="Times New Roman" w:cs="Times New Roman"/>
          <w:sz w:val="32"/>
          <w:szCs w:val="32"/>
        </w:rPr>
        <w:t>b</w:t>
      </w:r>
      <w:r w:rsidRPr="00123BE9">
        <w:rPr>
          <w:rFonts w:ascii="Times New Roman" w:hAnsi="Times New Roman" w:cs="Times New Roman"/>
          <w:sz w:val="32"/>
          <w:szCs w:val="32"/>
        </w:rPr>
        <w:t xml:space="preserve">ioactivity </w:t>
      </w:r>
      <w:proofErr w:type="gramStart"/>
      <w:r>
        <w:rPr>
          <w:rFonts w:ascii="Times New Roman" w:hAnsi="Times New Roman" w:cs="Times New Roman"/>
          <w:sz w:val="32"/>
          <w:szCs w:val="32"/>
        </w:rPr>
        <w:t>a</w:t>
      </w:r>
      <w:r w:rsidRPr="00564E4A">
        <w:rPr>
          <w:rFonts w:ascii="Times New Roman" w:hAnsi="Times New Roman" w:cs="Times New Roman"/>
          <w:sz w:val="32"/>
          <w:szCs w:val="32"/>
        </w:rPr>
        <w:t xml:space="preserve">gainst </w:t>
      </w:r>
      <w:r w:rsidRPr="00123BE9"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 w:rsidRPr="00123BE9">
        <w:rPr>
          <w:rFonts w:ascii="Times New Roman" w:hAnsi="Times New Roman" w:cs="Times New Roman"/>
          <w:sz w:val="32"/>
          <w:szCs w:val="32"/>
        </w:rPr>
        <w:t>Cutibacterium</w:t>
      </w:r>
      <w:proofErr w:type="spellEnd"/>
      <w:proofErr w:type="gramEnd"/>
      <w:r w:rsidRPr="00123BE9">
        <w:rPr>
          <w:rFonts w:ascii="Times New Roman" w:hAnsi="Times New Roman" w:cs="Times New Roman"/>
          <w:sz w:val="32"/>
          <w:szCs w:val="32"/>
        </w:rPr>
        <w:t xml:space="preserve"> acnes</w:t>
      </w:r>
    </w:p>
    <w:bookmarkEnd w:id="2"/>
    <w:bookmarkEnd w:id="3"/>
    <w:bookmarkEnd w:id="4"/>
    <w:bookmarkEnd w:id="5"/>
    <w:bookmarkEnd w:id="6"/>
    <w:p w:rsidR="00DD4FBD" w:rsidRDefault="00A12E06" w:rsidP="0059058A">
      <w:pPr>
        <w:spacing w:line="480" w:lineRule="auto"/>
        <w:rPr>
          <w:rFonts w:ascii="Times New Roman" w:eastAsia="DengXian" w:hAnsi="Times New Roman" w:hint="eastAsia"/>
          <w:color w:val="000000"/>
          <w:sz w:val="28"/>
          <w:szCs w:val="28"/>
        </w:rPr>
      </w:pPr>
      <w:r w:rsidRPr="00FD7D7A">
        <w:rPr>
          <w:rFonts w:ascii="Times New Roman" w:eastAsia="DengXian" w:hAnsi="Times New Roman" w:hint="eastAsia"/>
          <w:color w:val="000000"/>
          <w:sz w:val="28"/>
          <w:szCs w:val="28"/>
        </w:rPr>
        <w:t>Min</w:t>
      </w:r>
      <w:r w:rsidRPr="00FD7D7A">
        <w:rPr>
          <w:rFonts w:ascii="Times New Roman" w:eastAsia="DengXian" w:hAnsi="Times New Roman"/>
          <w:color w:val="000000"/>
          <w:sz w:val="28"/>
          <w:szCs w:val="28"/>
        </w:rPr>
        <w:t xml:space="preserve"> </w:t>
      </w:r>
      <w:r w:rsidRPr="00FD7D7A">
        <w:rPr>
          <w:rFonts w:ascii="Times New Roman" w:eastAsia="DengXian" w:hAnsi="Times New Roman" w:hint="eastAsia"/>
          <w:color w:val="000000"/>
          <w:sz w:val="28"/>
          <w:szCs w:val="28"/>
        </w:rPr>
        <w:t>Lin</w:t>
      </w:r>
      <w:r w:rsidRPr="00FD7D7A">
        <w:rPr>
          <w:rFonts w:ascii="Times New Roman" w:eastAsia="DengXian" w:hAnsi="Times New Roman"/>
          <w:color w:val="000000"/>
          <w:sz w:val="28"/>
          <w:szCs w:val="28"/>
        </w:rPr>
        <w:t xml:space="preserve"> </w:t>
      </w:r>
      <w:r w:rsidRPr="00FD7D7A">
        <w:rPr>
          <w:rFonts w:ascii="Times New Roman" w:eastAsia="DengXian" w:hAnsi="Times New Roman"/>
          <w:color w:val="000000"/>
          <w:sz w:val="28"/>
          <w:szCs w:val="28"/>
          <w:vertAlign w:val="superscript"/>
        </w:rPr>
        <w:t>a</w:t>
      </w:r>
      <w:r w:rsidRPr="00FD7D7A">
        <w:rPr>
          <w:sz w:val="28"/>
          <w:szCs w:val="28"/>
        </w:rPr>
        <w:t>†</w:t>
      </w:r>
      <w:r w:rsidRPr="00FD7D7A">
        <w:rPr>
          <w:rFonts w:ascii="Times New Roman" w:eastAsia="DengXian" w:hAnsi="Times New Roman"/>
          <w:color w:val="000000"/>
          <w:sz w:val="28"/>
          <w:szCs w:val="28"/>
        </w:rPr>
        <w:t xml:space="preserve">, </w:t>
      </w:r>
      <w:proofErr w:type="spellStart"/>
      <w:r w:rsidRPr="00FD7D7A">
        <w:rPr>
          <w:rFonts w:ascii="Times New Roman" w:eastAsia="DengXian" w:hAnsi="Times New Roman" w:hint="eastAsia"/>
          <w:color w:val="000000"/>
          <w:sz w:val="28"/>
          <w:szCs w:val="28"/>
        </w:rPr>
        <w:t>Lihui</w:t>
      </w:r>
      <w:proofErr w:type="spellEnd"/>
      <w:r w:rsidRPr="00FD7D7A">
        <w:rPr>
          <w:rFonts w:ascii="Times New Roman" w:eastAsia="DengXian" w:hAnsi="Times New Roman" w:hint="eastAsia"/>
          <w:color w:val="000000"/>
          <w:sz w:val="28"/>
          <w:szCs w:val="28"/>
        </w:rPr>
        <w:t xml:space="preserve"> He</w:t>
      </w:r>
      <w:r w:rsidRPr="00FD7D7A">
        <w:rPr>
          <w:rFonts w:ascii="Times New Roman" w:eastAsia="DengXian" w:hAnsi="Times New Roman"/>
          <w:color w:val="000000"/>
          <w:sz w:val="28"/>
          <w:szCs w:val="28"/>
          <w:vertAlign w:val="superscript"/>
        </w:rPr>
        <w:t xml:space="preserve"> </w:t>
      </w:r>
      <w:r w:rsidRPr="00FD7D7A">
        <w:rPr>
          <w:rFonts w:ascii="Times New Roman" w:eastAsia="DengXian" w:hAnsi="Times New Roman" w:hint="eastAsia"/>
          <w:color w:val="000000"/>
          <w:sz w:val="28"/>
          <w:szCs w:val="28"/>
          <w:vertAlign w:val="superscript"/>
        </w:rPr>
        <w:t>b</w:t>
      </w:r>
      <w:r w:rsidRPr="00FD7D7A">
        <w:rPr>
          <w:sz w:val="28"/>
          <w:szCs w:val="28"/>
        </w:rPr>
        <w:t>†</w:t>
      </w:r>
      <w:r w:rsidRPr="00FD7D7A">
        <w:rPr>
          <w:rFonts w:ascii="Times New Roman" w:eastAsia="DengXian" w:hAnsi="Times New Roman" w:hint="eastAsia"/>
          <w:color w:val="000000"/>
          <w:sz w:val="28"/>
          <w:szCs w:val="28"/>
        </w:rPr>
        <w:t xml:space="preserve">, </w:t>
      </w:r>
      <w:proofErr w:type="spellStart"/>
      <w:r w:rsidR="00DD4FBD">
        <w:rPr>
          <w:rFonts w:ascii="Times New Roman" w:eastAsia="DengXian" w:hAnsi="Times New Roman" w:hint="eastAsia"/>
          <w:color w:val="000000"/>
          <w:sz w:val="28"/>
          <w:szCs w:val="28"/>
        </w:rPr>
        <w:t>Guodong</w:t>
      </w:r>
      <w:proofErr w:type="spellEnd"/>
      <w:r w:rsidRPr="00FD7D7A">
        <w:rPr>
          <w:rFonts w:ascii="Times New Roman" w:eastAsia="DengXian" w:hAnsi="Times New Roman" w:hint="eastAsia"/>
          <w:color w:val="000000"/>
          <w:sz w:val="28"/>
          <w:szCs w:val="28"/>
        </w:rPr>
        <w:t xml:space="preserve"> </w:t>
      </w:r>
      <w:r w:rsidR="00DD4FBD">
        <w:rPr>
          <w:rFonts w:ascii="Times New Roman" w:eastAsia="DengXian" w:hAnsi="Times New Roman" w:hint="eastAsia"/>
          <w:color w:val="000000"/>
          <w:sz w:val="28"/>
          <w:szCs w:val="28"/>
        </w:rPr>
        <w:t>Ye</w:t>
      </w:r>
      <w:r w:rsidRPr="00FD7D7A">
        <w:rPr>
          <w:rFonts w:ascii="Times New Roman" w:eastAsia="DengXian" w:hAnsi="Times New Roman"/>
          <w:color w:val="000000"/>
          <w:sz w:val="28"/>
          <w:szCs w:val="28"/>
          <w:vertAlign w:val="superscript"/>
        </w:rPr>
        <w:t xml:space="preserve"> </w:t>
      </w:r>
      <w:r w:rsidRPr="00FD7D7A">
        <w:rPr>
          <w:rFonts w:ascii="Times New Roman" w:eastAsia="DengXian" w:hAnsi="Times New Roman" w:hint="eastAsia"/>
          <w:color w:val="000000"/>
          <w:sz w:val="28"/>
          <w:szCs w:val="28"/>
          <w:vertAlign w:val="superscript"/>
        </w:rPr>
        <w:t>c</w:t>
      </w:r>
      <w:r w:rsidRPr="00FD7D7A">
        <w:rPr>
          <w:rFonts w:ascii="Times New Roman" w:eastAsia="DengXian" w:hAnsi="Times New Roman" w:hint="eastAsia"/>
          <w:color w:val="000000"/>
          <w:sz w:val="28"/>
          <w:szCs w:val="28"/>
        </w:rPr>
        <w:t>,</w:t>
      </w:r>
      <w:r w:rsidRPr="00FD7D7A">
        <w:rPr>
          <w:rFonts w:ascii="Times New Roman" w:eastAsia="DengXian" w:hAnsi="Times New Roman"/>
          <w:color w:val="000000"/>
          <w:sz w:val="28"/>
          <w:szCs w:val="28"/>
        </w:rPr>
        <w:t xml:space="preserve"> </w:t>
      </w:r>
      <w:proofErr w:type="spellStart"/>
      <w:r w:rsidRPr="00FD7D7A">
        <w:rPr>
          <w:rFonts w:ascii="Times New Roman" w:eastAsia="DengXian" w:hAnsi="Times New Roman"/>
          <w:color w:val="000000"/>
          <w:sz w:val="28"/>
          <w:szCs w:val="28"/>
        </w:rPr>
        <w:t>Xiaotian</w:t>
      </w:r>
      <w:proofErr w:type="spellEnd"/>
      <w:r w:rsidRPr="00FD7D7A">
        <w:rPr>
          <w:rFonts w:ascii="Times New Roman" w:eastAsia="DengXian" w:hAnsi="Times New Roman"/>
          <w:color w:val="000000"/>
          <w:sz w:val="28"/>
          <w:szCs w:val="28"/>
        </w:rPr>
        <w:t xml:space="preserve"> Zhao </w:t>
      </w:r>
      <w:r>
        <w:rPr>
          <w:rFonts w:ascii="Times New Roman" w:eastAsia="DengXian" w:hAnsi="Times New Roman" w:hint="eastAsia"/>
          <w:color w:val="000000"/>
          <w:sz w:val="28"/>
          <w:szCs w:val="28"/>
          <w:vertAlign w:val="superscript"/>
        </w:rPr>
        <w:t>b</w:t>
      </w:r>
      <w:r w:rsidRPr="00FD7D7A">
        <w:rPr>
          <w:rFonts w:ascii="Times New Roman" w:eastAsia="DengXian" w:hAnsi="Times New Roman"/>
          <w:color w:val="000000"/>
          <w:sz w:val="28"/>
          <w:szCs w:val="28"/>
        </w:rPr>
        <w:t xml:space="preserve"> *</w:t>
      </w:r>
    </w:p>
    <w:p w:rsidR="00FB2C3A" w:rsidRPr="00C71FDA" w:rsidRDefault="00FB2C3A" w:rsidP="00FB2C3A">
      <w:pPr>
        <w:spacing w:line="480" w:lineRule="auto"/>
        <w:rPr>
          <w:rFonts w:ascii="Times New Roman" w:eastAsia="DengXian" w:hAnsi="Times New Roman" w:cs="Times New Roman"/>
          <w:i/>
          <w:color w:val="000000"/>
          <w:sz w:val="18"/>
          <w:szCs w:val="18"/>
        </w:rPr>
      </w:pPr>
      <w:proofErr w:type="gramStart"/>
      <w:r w:rsidRPr="00C71FDA">
        <w:rPr>
          <w:rFonts w:ascii="Times New Roman" w:eastAsia="DengXian" w:hAnsi="Times New Roman" w:cs="Times New Roman"/>
          <w:color w:val="000000"/>
          <w:sz w:val="18"/>
          <w:szCs w:val="18"/>
          <w:vertAlign w:val="superscript"/>
        </w:rPr>
        <w:t>a</w:t>
      </w:r>
      <w:proofErr w:type="gramEnd"/>
      <w:r w:rsidRPr="00C71FDA">
        <w:rPr>
          <w:rFonts w:ascii="Times New Roman" w:hAnsi="Times New Roman" w:cs="Times New Roman"/>
          <w:sz w:val="18"/>
          <w:szCs w:val="18"/>
        </w:rPr>
        <w:t xml:space="preserve"> </w:t>
      </w:r>
      <w:r w:rsidRPr="00C71FDA">
        <w:rPr>
          <w:rFonts w:ascii="Times New Roman" w:eastAsia="DengXian" w:hAnsi="Times New Roman" w:cs="Times New Roman"/>
          <w:i/>
          <w:color w:val="000000"/>
          <w:sz w:val="18"/>
          <w:szCs w:val="18"/>
        </w:rPr>
        <w:t>Department of Dermatology, Chengdu Second Peoples Hospital, Chengdu, 610017, P.R. China</w:t>
      </w:r>
    </w:p>
    <w:p w:rsidR="00FB2C3A" w:rsidRPr="00C71FDA" w:rsidRDefault="00FB2C3A" w:rsidP="00FB2C3A">
      <w:pPr>
        <w:spacing w:line="480" w:lineRule="auto"/>
        <w:rPr>
          <w:rFonts w:ascii="Times New Roman" w:eastAsia="DengXian" w:hAnsi="Times New Roman" w:cs="Times New Roman"/>
          <w:i/>
          <w:color w:val="000000"/>
          <w:sz w:val="18"/>
          <w:szCs w:val="18"/>
        </w:rPr>
      </w:pPr>
      <w:proofErr w:type="gramStart"/>
      <w:r w:rsidRPr="00C71FDA">
        <w:rPr>
          <w:rFonts w:ascii="Times New Roman" w:eastAsia="DengXian" w:hAnsi="Times New Roman" w:cs="Times New Roman"/>
          <w:color w:val="000000"/>
          <w:sz w:val="18"/>
          <w:szCs w:val="18"/>
          <w:vertAlign w:val="superscript"/>
        </w:rPr>
        <w:t>b</w:t>
      </w:r>
      <w:proofErr w:type="gramEnd"/>
      <w:r w:rsidRPr="00C71FDA">
        <w:rPr>
          <w:rFonts w:ascii="Times New Roman" w:eastAsia="DengXian" w:hAnsi="Times New Roman" w:cs="Times New Roman"/>
          <w:color w:val="000000"/>
          <w:sz w:val="18"/>
          <w:szCs w:val="18"/>
          <w:vertAlign w:val="superscript"/>
        </w:rPr>
        <w:t xml:space="preserve"> </w:t>
      </w:r>
      <w:r w:rsidRPr="00C71FDA">
        <w:rPr>
          <w:rFonts w:ascii="Times New Roman" w:eastAsia="DengXian" w:hAnsi="Times New Roman" w:cs="Times New Roman"/>
          <w:i/>
          <w:color w:val="000000"/>
          <w:sz w:val="18"/>
          <w:szCs w:val="18"/>
        </w:rPr>
        <w:t>Department of Pharmacy, Chengdu Second Peoples Hospital, Chengdu, 610017, P.R. China</w:t>
      </w:r>
    </w:p>
    <w:p w:rsidR="00FB2C3A" w:rsidRPr="00C71FDA" w:rsidRDefault="00FB2C3A" w:rsidP="00FB2C3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71FDA">
        <w:rPr>
          <w:rFonts w:ascii="Times New Roman" w:eastAsia="DengXian" w:hAnsi="Times New Roman" w:cs="Times New Roman"/>
          <w:color w:val="000000"/>
          <w:sz w:val="18"/>
          <w:szCs w:val="18"/>
          <w:vertAlign w:val="superscript"/>
        </w:rPr>
        <w:t xml:space="preserve">c </w:t>
      </w:r>
      <w:r w:rsidRPr="00C71FDA">
        <w:rPr>
          <w:rFonts w:ascii="Times New Roman" w:eastAsia="DengXian" w:hAnsi="Times New Roman" w:cs="Times New Roman"/>
          <w:i/>
          <w:color w:val="000000"/>
          <w:sz w:val="18"/>
          <w:szCs w:val="18"/>
        </w:rPr>
        <w:t>The Fifth Affi1iated Hospita1, Guangdong Province &amp; NMPA &amp; State Key Laboratory, Schoo1 of Pharmaceutica1 Sciences, Guangzhou Medical Medica1 University, Guangzhou, 511436, China.</w:t>
      </w:r>
      <w:r w:rsidRPr="00C71FDA">
        <w:rPr>
          <w:rFonts w:ascii="Times New Roman" w:hAnsi="Times New Roman" w:cs="Times New Roman"/>
          <w:sz w:val="18"/>
          <w:szCs w:val="18"/>
        </w:rPr>
        <w:t xml:space="preserve"> </w:t>
      </w:r>
    </w:p>
    <w:p w:rsidR="00FB2C3A" w:rsidRPr="00C71FDA" w:rsidRDefault="00FB2C3A" w:rsidP="00FB2C3A">
      <w:pPr>
        <w:rPr>
          <w:rFonts w:ascii="Times New Roman" w:eastAsia="DengXian" w:hAnsi="Times New Roman" w:cs="Times New Roman"/>
          <w:color w:val="000000"/>
          <w:sz w:val="18"/>
          <w:szCs w:val="18"/>
        </w:rPr>
      </w:pPr>
      <w:r w:rsidRPr="00C71FDA">
        <w:rPr>
          <w:rFonts w:ascii="Times New Roman" w:eastAsia="DengXian" w:hAnsi="Times New Roman" w:cs="Times New Roman"/>
          <w:b/>
          <w:color w:val="000000"/>
          <w:sz w:val="18"/>
          <w:szCs w:val="18"/>
        </w:rPr>
        <w:t xml:space="preserve">* </w:t>
      </w:r>
      <w:r w:rsidRPr="00C71FDA">
        <w:rPr>
          <w:rFonts w:ascii="Times New Roman" w:eastAsia="DengXian" w:hAnsi="Times New Roman" w:cs="Times New Roman"/>
          <w:color w:val="000000"/>
          <w:sz w:val="18"/>
          <w:szCs w:val="18"/>
        </w:rPr>
        <w:t>Correspondence:</w:t>
      </w:r>
      <w:r w:rsidRPr="00C71FDA">
        <w:rPr>
          <w:rFonts w:ascii="Times New Roman" w:hAnsi="Times New Roman" w:cs="Times New Roman"/>
          <w:color w:val="000000"/>
          <w:sz w:val="15"/>
          <w:szCs w:val="15"/>
          <w:u w:val="single"/>
          <w:shd w:val="clear" w:color="auto" w:fill="FFFFFF"/>
        </w:rPr>
        <w:t xml:space="preserve"> </w:t>
      </w:r>
      <w:r w:rsidRPr="00C71FDA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cshpharmcyzxt@foxmail.com</w:t>
      </w:r>
    </w:p>
    <w:p w:rsidR="00FB2C3A" w:rsidRPr="00C71FDA" w:rsidRDefault="00FB2C3A" w:rsidP="00FB2C3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71FDA">
        <w:rPr>
          <w:rFonts w:ascii="Times New Roman" w:hAnsi="Times New Roman" w:cs="Times New Roman"/>
          <w:sz w:val="18"/>
          <w:szCs w:val="18"/>
        </w:rPr>
        <w:t xml:space="preserve">† </w:t>
      </w:r>
      <w:r w:rsidRPr="00C71FDA">
        <w:rPr>
          <w:rFonts w:ascii="Times New Roman" w:hAnsi="Times New Roman" w:cs="Times New Roman"/>
          <w:i/>
          <w:sz w:val="18"/>
          <w:szCs w:val="18"/>
        </w:rPr>
        <w:t>These authors have contributed equally to this work</w:t>
      </w:r>
    </w:p>
    <w:p w:rsidR="00847ACA" w:rsidRPr="00FB2C3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47ACA" w:rsidRDefault="00847ACA"/>
    <w:p w:rsidR="008B74B7" w:rsidRPr="00111EAD" w:rsidRDefault="008B74B7" w:rsidP="00111EAD">
      <w:pPr>
        <w:pStyle w:val="3"/>
        <w:numPr>
          <w:ilvl w:val="0"/>
          <w:numId w:val="4"/>
        </w:numPr>
        <w:rPr>
          <w:rFonts w:ascii="Times New Roman" w:hAnsi="Times New Roman"/>
          <w:b w:val="0"/>
          <w:sz w:val="30"/>
          <w:szCs w:val="30"/>
        </w:rPr>
      </w:pPr>
      <w:r w:rsidRPr="00111EAD">
        <w:rPr>
          <w:rStyle w:val="3Char"/>
          <w:rFonts w:ascii="Times New Roman" w:hAnsi="Times New Roman"/>
          <w:b/>
          <w:sz w:val="30"/>
          <w:szCs w:val="30"/>
        </w:rPr>
        <w:lastRenderedPageBreak/>
        <w:t>Cartesian coordinates the optimized structure</w:t>
      </w:r>
      <w:r w:rsidRPr="00111EAD">
        <w:rPr>
          <w:rFonts w:ascii="Times New Roman" w:hAnsi="Times New Roman"/>
          <w:b w:val="0"/>
          <w:sz w:val="30"/>
          <w:szCs w:val="30"/>
        </w:rPr>
        <w:t xml:space="preserve"> </w:t>
      </w:r>
      <w:r w:rsidR="00F6666F" w:rsidRPr="00111EAD">
        <w:rPr>
          <w:rFonts w:ascii="Times New Roman" w:hAnsi="Times New Roman" w:hint="eastAsia"/>
          <w:b w:val="0"/>
          <w:sz w:val="30"/>
          <w:szCs w:val="30"/>
        </w:rPr>
        <w:t>(X</w:t>
      </w:r>
      <w:proofErr w:type="gramStart"/>
      <w:r w:rsidR="00F6666F" w:rsidRPr="00111EAD">
        <w:rPr>
          <w:rFonts w:ascii="Times New Roman" w:hAnsi="Times New Roman" w:hint="eastAsia"/>
          <w:b w:val="0"/>
          <w:sz w:val="30"/>
          <w:szCs w:val="30"/>
        </w:rPr>
        <w:t>,Y,Z</w:t>
      </w:r>
      <w:proofErr w:type="gramEnd"/>
      <w:r w:rsidR="00F6666F" w:rsidRPr="00111EAD">
        <w:rPr>
          <w:rFonts w:ascii="Times New Roman" w:hAnsi="Times New Roman" w:hint="eastAsia"/>
          <w:b w:val="0"/>
          <w:sz w:val="30"/>
          <w:szCs w:val="30"/>
        </w:rPr>
        <w:t>)</w:t>
      </w:r>
    </w:p>
    <w:p w:rsidR="00B17040" w:rsidRDefault="001E26F1" w:rsidP="00DE366C">
      <w:pPr>
        <w:pStyle w:val="4"/>
      </w:pPr>
      <w:r>
        <w:rPr>
          <w:rFonts w:hint="eastAsia"/>
        </w:rPr>
        <w:t>AGP</w:t>
      </w:r>
      <w:r w:rsidR="008B74B7" w:rsidRPr="00B17040">
        <w:t xml:space="preserve"> 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4702"/>
        <w:gridCol w:w="877"/>
        <w:gridCol w:w="950"/>
        <w:gridCol w:w="950"/>
        <w:gridCol w:w="950"/>
      </w:tblGrid>
      <w:tr w:rsidR="00D711F8" w:rsidRPr="00D711F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8A1406" w:rsidRDefault="008310F2" w:rsidP="008310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A140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ecular</w:t>
            </w:r>
            <w:r w:rsidRPr="008A140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in gas phas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D71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8310F2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8310F2">
            <w:pPr>
              <w:widowControl/>
              <w:ind w:right="6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8310F2">
            <w:pPr>
              <w:widowControl/>
              <w:ind w:right="88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711F8" w:rsidRPr="00D711F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D71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D711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D711F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D711F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11F8" w:rsidRPr="00D711F8" w:rsidRDefault="00D711F8" w:rsidP="00D711F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5274F1" w:rsidRDefault="001F1386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1E26F1" w:rsidRPr="005274F1" w:rsidRDefault="001E26F1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tbl>
            <w:tblPr>
              <w:tblW w:w="4451" w:type="dxa"/>
              <w:tblLook w:val="04A0" w:firstRow="1" w:lastRow="0" w:firstColumn="1" w:lastColumn="0" w:noHBand="0" w:noVBand="1"/>
            </w:tblPr>
            <w:tblGrid>
              <w:gridCol w:w="626"/>
              <w:gridCol w:w="415"/>
              <w:gridCol w:w="1081"/>
              <w:gridCol w:w="1141"/>
              <w:gridCol w:w="1188"/>
            </w:tblGrid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21755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2341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405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10542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05564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912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91522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4382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9575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377156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7028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829431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890961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6923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74982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155853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912606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499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054777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8251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96598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675831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3553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8195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38225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614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6387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4237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77562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441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48038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51464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4771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0709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630996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8042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0668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06243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5310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22023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8465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7947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70153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06463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977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7769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819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72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79261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7435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7413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5635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8006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952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281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0163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45211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14336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968682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0154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9792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513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75377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59535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68624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954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20982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7218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47007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61445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9212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407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0794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72895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0796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92908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6365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92131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172973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6354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24065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46288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211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68351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32820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74947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761913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560133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52241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72817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205745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183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407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42389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86754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88796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2853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1507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2892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4087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601965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8720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53796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773667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265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4222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41376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23607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7494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77827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769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3461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738445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617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49168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255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21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05865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37266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68056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90906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12251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0141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8321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41292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4441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951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2131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5590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78317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973535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0263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74322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267842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2349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092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81017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96837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80487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2037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1987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1059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77596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0530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12457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14721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4969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55888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707344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29991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78156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95502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55276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0247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4298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16128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70174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59238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733755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93002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3836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46604</w:t>
                  </w:r>
                </w:p>
              </w:tc>
            </w:tr>
            <w:tr w:rsidR="00710AA5" w:rsidRPr="005274F1" w:rsidTr="00396746">
              <w:trPr>
                <w:trHeight w:val="287"/>
              </w:trPr>
              <w:tc>
                <w:tcPr>
                  <w:tcW w:w="6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55747</w:t>
                  </w:r>
                </w:p>
              </w:tc>
              <w:tc>
                <w:tcPr>
                  <w:tcW w:w="11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369</w:t>
                  </w: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E26F1" w:rsidRPr="005274F1" w:rsidRDefault="001E26F1" w:rsidP="001E26F1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2113</w:t>
                  </w:r>
                </w:p>
              </w:tc>
            </w:tr>
          </w:tbl>
          <w:p w:rsidR="001E26F1" w:rsidRPr="005274F1" w:rsidRDefault="001E26F1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5274F1" w:rsidRDefault="001F1386" w:rsidP="001E26F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Molecular</w:t>
            </w:r>
            <w:r w:rsidR="00BF30EC"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 </w:t>
            </w:r>
            <w:r w:rsidR="001E26F1"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SO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4727" w:type="dxa"/>
              <w:tblLook w:val="04A0" w:firstRow="1" w:lastRow="0" w:firstColumn="1" w:lastColumn="0" w:noHBand="0" w:noVBand="1"/>
            </w:tblPr>
            <w:tblGrid>
              <w:gridCol w:w="451"/>
              <w:gridCol w:w="520"/>
              <w:gridCol w:w="1113"/>
              <w:gridCol w:w="1099"/>
              <w:gridCol w:w="1303"/>
            </w:tblGrid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204753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084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688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098763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27953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026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90714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463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640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382305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7233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9127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85753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220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91137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1603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802109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954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20510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24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95888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66482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882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8074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3127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729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192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3852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468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396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574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8805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1398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61901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8148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1476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06899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670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2230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6561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097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7038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9000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091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7767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2235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274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79258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9039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916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566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985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2687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3496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970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622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0238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1084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0353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1455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839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9685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58963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22223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4903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C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216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1145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3393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62925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42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3585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08975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7720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183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869996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9062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4907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020135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2375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3364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508138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170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39447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49725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30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78539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53359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30736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7679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9696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485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55612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34769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8392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93963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28363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3532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354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503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60809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4912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54069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71319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7097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6006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84383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46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75128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763539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9643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326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7276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9193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50215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124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9843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06017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3482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75709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89744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1581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7870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857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4131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5512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908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7704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9058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62709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03064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0165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5691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1858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90642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3916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6726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79388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8226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227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68931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2854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9535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46742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1178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20329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14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56093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6573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3264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7642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7574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494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02892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9473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73416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72338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5377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750978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9193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2478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51255</w:t>
                  </w:r>
                </w:p>
              </w:tc>
            </w:tr>
            <w:tr w:rsidR="00710AA5" w:rsidRPr="005274F1" w:rsidTr="00710AA5">
              <w:trPr>
                <w:trHeight w:val="287"/>
              </w:trPr>
              <w:tc>
                <w:tcPr>
                  <w:tcW w:w="4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5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1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55161</w:t>
                  </w:r>
                </w:p>
              </w:tc>
              <w:tc>
                <w:tcPr>
                  <w:tcW w:w="116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078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10AA5" w:rsidRPr="005274F1" w:rsidRDefault="00710AA5" w:rsidP="00710AA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4958</w:t>
                  </w:r>
                </w:p>
              </w:tc>
            </w:tr>
          </w:tbl>
          <w:p w:rsidR="00651D08" w:rsidRPr="005274F1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8A1406" w:rsidRDefault="00651D08" w:rsidP="00BF30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8A1406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C41E7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51D08" w:rsidRPr="00651D08" w:rsidTr="00DE366C">
        <w:trPr>
          <w:trHeight w:val="288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1D08" w:rsidRPr="00651D08" w:rsidRDefault="00651D08" w:rsidP="00651D08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B17040" w:rsidRPr="00954573" w:rsidRDefault="001E26F1" w:rsidP="00DE366C">
      <w:pPr>
        <w:pStyle w:val="4"/>
      </w:pPr>
      <w:r>
        <w:rPr>
          <w:rFonts w:hint="eastAsia"/>
        </w:rPr>
        <w:t>F</w:t>
      </w:r>
      <w:r w:rsidR="00DE366C">
        <w:rPr>
          <w:rFonts w:hint="eastAsia"/>
        </w:rPr>
        <w:t>A</w:t>
      </w:r>
    </w:p>
    <w:p w:rsidR="00651D08" w:rsidRDefault="00DE366C">
      <w:pPr>
        <w:rPr>
          <w:rFonts w:ascii="Times New Roman" w:hAnsi="Times New Roman" w:cs="Times New Roman"/>
          <w:sz w:val="24"/>
          <w:szCs w:val="24"/>
        </w:rPr>
      </w:pPr>
      <w:r w:rsidRPr="008A1406">
        <w:rPr>
          <w:rFonts w:ascii="Times New Roman" w:hAnsi="Times New Roman" w:cs="Times New Roman"/>
          <w:sz w:val="24"/>
          <w:szCs w:val="24"/>
        </w:rPr>
        <w:t>M</w:t>
      </w:r>
      <w:r w:rsidR="00954573" w:rsidRPr="008A1406">
        <w:rPr>
          <w:rFonts w:ascii="Times New Roman" w:hAnsi="Times New Roman" w:cs="Times New Roman" w:hint="eastAsia"/>
          <w:sz w:val="24"/>
          <w:szCs w:val="24"/>
        </w:rPr>
        <w:t>olecular</w:t>
      </w:r>
      <w:r w:rsidRPr="008A14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A1406">
        <w:rPr>
          <w:rFonts w:ascii="Times New Roman" w:eastAsia="宋体" w:hAnsi="Times New Roman" w:cs="Times New Roman" w:hint="eastAsia"/>
          <w:color w:val="000000"/>
          <w:kern w:val="0"/>
          <w:sz w:val="22"/>
        </w:rPr>
        <w:t>in gas phase</w:t>
      </w:r>
    </w:p>
    <w:tbl>
      <w:tblPr>
        <w:tblW w:w="8429" w:type="dxa"/>
        <w:tblInd w:w="93" w:type="dxa"/>
        <w:tblLook w:val="04A0" w:firstRow="1" w:lastRow="0" w:firstColumn="1" w:lastColumn="0" w:noHBand="0" w:noVBand="1"/>
      </w:tblPr>
      <w:tblGrid>
        <w:gridCol w:w="4474"/>
        <w:gridCol w:w="988"/>
        <w:gridCol w:w="989"/>
        <w:gridCol w:w="989"/>
        <w:gridCol w:w="989"/>
      </w:tblGrid>
      <w:tr w:rsidR="007D45C7" w:rsidRPr="007D45C7" w:rsidTr="005274F1">
        <w:trPr>
          <w:trHeight w:val="287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4302" w:type="dxa"/>
              <w:tblLook w:val="04A0" w:firstRow="1" w:lastRow="0" w:firstColumn="1" w:lastColumn="0" w:noHBand="0" w:noVBand="1"/>
            </w:tblPr>
            <w:tblGrid>
              <w:gridCol w:w="539"/>
              <w:gridCol w:w="436"/>
              <w:gridCol w:w="1064"/>
              <w:gridCol w:w="1106"/>
              <w:gridCol w:w="1113"/>
            </w:tblGrid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8853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8813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4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8182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5683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130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1725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046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4181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4457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960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0442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4508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5608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56444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034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966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8818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583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2702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504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929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5617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29981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69017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739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8498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253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99740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7924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55616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922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2794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215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367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295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812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84262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6144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559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105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33411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47928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341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652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0667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234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56041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11402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00453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224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7825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6190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0813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2135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3272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1206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9183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81913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4532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56215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5329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88043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57575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5516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49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1966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66674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5772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532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970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6980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6639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89786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1246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97023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5042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34758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89877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4255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333812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862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541223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8363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5538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3926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867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7407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1924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07403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62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3973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29706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3100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41944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85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O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13532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48731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086744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8045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966466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106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850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76784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18324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6828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17290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842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C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2723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35680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7411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9235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8429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369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08707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14776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209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3587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7029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481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0137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6704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1198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4986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75293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701262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75470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50186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2857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19390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448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6286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lastRenderedPageBreak/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005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0358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630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498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71643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580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191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128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96342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3009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43582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3953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115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61482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58174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4407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729662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5380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76552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405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39727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09481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2710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9621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4346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3389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025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030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80961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977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6169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2185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51018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46923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7742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92352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63090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0614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108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96169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3741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58211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55252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909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6494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91493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2219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4988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52407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10474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843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3467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96749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9366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15639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5659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30584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26566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02121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7088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76741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67886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856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4872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8827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2708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1693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83140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8660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31395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5774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9726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9909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1245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484997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93327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97841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70346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96636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73381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495186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60642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420544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47486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90056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2.25964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12106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6.3512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01494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533944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12834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3.67982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946588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1530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3459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32586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603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5286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65010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43718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3728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866472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8163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354603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0222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2.6348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41939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4894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22437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314228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1.42351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4.09885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6.88902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229725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3653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3.327707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0.615599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73021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5.014114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1.018463</w:t>
                  </w:r>
                </w:p>
              </w:tc>
            </w:tr>
            <w:tr w:rsidR="005274F1" w:rsidRPr="00DB72F5" w:rsidTr="005274F1">
              <w:trPr>
                <w:trHeight w:val="287"/>
              </w:trPr>
              <w:tc>
                <w:tcPr>
                  <w:tcW w:w="5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H</w:t>
                  </w:r>
                </w:p>
              </w:tc>
              <w:tc>
                <w:tcPr>
                  <w:tcW w:w="43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</w:p>
              </w:tc>
              <w:tc>
                <w:tcPr>
                  <w:tcW w:w="10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5.86199</w:t>
                  </w:r>
                </w:p>
              </w:tc>
              <w:tc>
                <w:tcPr>
                  <w:tcW w:w="11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4.461785</w:t>
                  </w:r>
                </w:p>
              </w:tc>
              <w:tc>
                <w:tcPr>
                  <w:tcW w:w="11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DB72F5" w:rsidRPr="005274F1" w:rsidRDefault="00DB72F5" w:rsidP="00DB72F5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</w:pPr>
                  <w:r w:rsidRPr="005274F1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2"/>
                    </w:rPr>
                    <w:t>-0.64074</w:t>
                  </w:r>
                </w:p>
              </w:tc>
            </w:tr>
          </w:tbl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45C7" w:rsidRPr="007D45C7" w:rsidTr="005274F1">
        <w:trPr>
          <w:trHeight w:val="287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45C7" w:rsidRPr="007D45C7" w:rsidTr="005274F1">
        <w:trPr>
          <w:trHeight w:val="287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45C7" w:rsidRPr="007D45C7" w:rsidTr="005274F1">
        <w:trPr>
          <w:trHeight w:val="287"/>
        </w:trPr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45C7" w:rsidRPr="007D45C7" w:rsidRDefault="007D45C7" w:rsidP="007D45C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C80319" w:rsidRPr="00FB43EE" w:rsidRDefault="00C80319" w:rsidP="00C80319">
      <w:pPr>
        <w:rPr>
          <w:rFonts w:ascii="Times New Roman" w:hAnsi="Times New Roman" w:cs="Times New Roman"/>
          <w:sz w:val="24"/>
          <w:szCs w:val="24"/>
        </w:rPr>
      </w:pPr>
      <w:r w:rsidRPr="008A1406">
        <w:rPr>
          <w:rFonts w:ascii="Times New Roman" w:hAnsi="Times New Roman" w:cs="Times New Roman"/>
          <w:sz w:val="24"/>
          <w:szCs w:val="24"/>
        </w:rPr>
        <w:lastRenderedPageBreak/>
        <w:t xml:space="preserve">Molecular </w:t>
      </w:r>
      <w:r w:rsidR="00111EAD" w:rsidRPr="008A1406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in </w:t>
      </w:r>
      <w:r w:rsidR="001E26F1">
        <w:rPr>
          <w:rFonts w:ascii="Times New Roman" w:eastAsia="宋体" w:hAnsi="Times New Roman" w:cs="Times New Roman" w:hint="eastAsia"/>
          <w:color w:val="000000"/>
          <w:kern w:val="0"/>
          <w:sz w:val="22"/>
        </w:rPr>
        <w:t>DMSO</w:t>
      </w:r>
    </w:p>
    <w:tbl>
      <w:tblPr>
        <w:tblW w:w="5100" w:type="dxa"/>
        <w:tblInd w:w="93" w:type="dxa"/>
        <w:tblLook w:val="04A0" w:firstRow="1" w:lastRow="0" w:firstColumn="1" w:lastColumn="0" w:noHBand="0" w:noVBand="1"/>
      </w:tblPr>
      <w:tblGrid>
        <w:gridCol w:w="1020"/>
        <w:gridCol w:w="1020"/>
        <w:gridCol w:w="1041"/>
        <w:gridCol w:w="1041"/>
        <w:gridCol w:w="1041"/>
      </w:tblGrid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50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5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6671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06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4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72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77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56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19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43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4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5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8365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02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20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770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5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311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87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47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131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00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597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1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62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841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783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96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77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96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02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338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6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71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30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39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64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209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73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17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793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9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26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32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31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63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242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25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39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249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96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061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85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84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23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96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0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7941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00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1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60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30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4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007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26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83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585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9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5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351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234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762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552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25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961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24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54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8935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457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73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87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93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3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647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5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27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050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1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85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546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45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761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203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0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606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375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50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2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22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08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5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317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49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07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374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54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0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555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93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42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8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0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77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801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1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36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180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48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5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3441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1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9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619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4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85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233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87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706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5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69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420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4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8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62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82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3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9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751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58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5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36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979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56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625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07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7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6007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9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2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704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22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17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53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37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27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1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768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388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06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5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536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2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25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156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994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6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433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28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66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988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18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6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803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56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7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832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718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6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978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30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8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462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9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93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853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27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7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130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21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54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905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775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49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693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479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582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89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3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4942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319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23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816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6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27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471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5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8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486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290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0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43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993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9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9399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084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27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8828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07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59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4425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72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3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522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0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99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7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309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9632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4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646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0816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41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009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5103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429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2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198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731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52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674</w:t>
            </w:r>
          </w:p>
        </w:tc>
      </w:tr>
      <w:tr w:rsidR="00053D42" w:rsidRPr="005274F1" w:rsidTr="00053D42">
        <w:trPr>
          <w:trHeight w:val="28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014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11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3D42" w:rsidRPr="005274F1" w:rsidRDefault="00053D42" w:rsidP="00053D4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74F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2684</w:t>
            </w:r>
          </w:p>
        </w:tc>
      </w:tr>
    </w:tbl>
    <w:p w:rsidR="00954573" w:rsidRPr="00FB43EE" w:rsidRDefault="00954573">
      <w:pPr>
        <w:rPr>
          <w:rFonts w:ascii="Times New Roman" w:hAnsi="Times New Roman" w:cs="Times New Roman"/>
          <w:b/>
          <w:sz w:val="24"/>
          <w:szCs w:val="24"/>
        </w:rPr>
      </w:pPr>
    </w:p>
    <w:p w:rsidR="00C9072F" w:rsidRDefault="00C9072F" w:rsidP="00372A3D"/>
    <w:p w:rsidR="00C9072F" w:rsidRDefault="00C9072F" w:rsidP="00372A3D"/>
    <w:p w:rsidR="00C9072F" w:rsidRDefault="00C9072F" w:rsidP="00372A3D"/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66138C" w:rsidRPr="00827812" w:rsidRDefault="0066138C" w:rsidP="0066138C">
      <w:pPr>
        <w:pStyle w:val="3"/>
        <w:rPr>
          <w:rFonts w:ascii="Times New Roman" w:hAnsi="Times New Roman"/>
        </w:rPr>
      </w:pPr>
      <w:r>
        <w:rPr>
          <w:rFonts w:ascii="Times New Roman" w:hAnsi="Times New Roman" w:hint="eastAsia"/>
        </w:rPr>
        <w:t>2</w:t>
      </w:r>
      <w:r w:rsidRPr="00BC39EE">
        <w:rPr>
          <w:rFonts w:ascii="Times New Roman" w:hAnsi="Times New Roman"/>
        </w:rPr>
        <w:t>.</w:t>
      </w:r>
      <w:r>
        <w:rPr>
          <w:rFonts w:ascii="Times New Roman" w:hAnsi="Times New Roman" w:hint="eastAsia"/>
        </w:rPr>
        <w:t xml:space="preserve"> Figure and </w:t>
      </w:r>
      <w:r w:rsidRPr="00BC39EE">
        <w:rPr>
          <w:rFonts w:ascii="Times New Roman" w:hAnsi="Times New Roman"/>
        </w:rPr>
        <w:t>Tables</w:t>
      </w: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CA566C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67B92D" wp14:editId="2F37B8A8">
            <wp:extent cx="5274310" cy="21812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00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0FDF" w:rsidRPr="00A158A0" w:rsidRDefault="00470FDF" w:rsidP="00470FDF"/>
    <w:p w:rsidR="00C65A22" w:rsidRPr="000C09FB" w:rsidRDefault="00C65A22" w:rsidP="00C65A22">
      <w:pPr>
        <w:spacing w:line="360" w:lineRule="auto"/>
        <w:jc w:val="center"/>
        <w:rPr>
          <w:rFonts w:ascii="Times New Roman" w:hAnsi="Times New Roman" w:cs="Times New Roman"/>
        </w:rPr>
      </w:pPr>
      <w:proofErr w:type="gramStart"/>
      <w:r w:rsidRPr="009C67DC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 w:hint="eastAsia"/>
          <w:b/>
          <w:bCs/>
        </w:rPr>
        <w:t>.</w:t>
      </w:r>
      <w:proofErr w:type="gramEnd"/>
      <w:r w:rsidRPr="009C67D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1</w:t>
      </w:r>
      <w:r w:rsidRPr="009C67DC">
        <w:rPr>
          <w:rFonts w:ascii="Times New Roman" w:hAnsi="Times New Roman" w:cs="Times New Roman"/>
          <w:b/>
          <w:bCs/>
        </w:rPr>
        <w:t>.</w:t>
      </w:r>
      <w:r w:rsidRPr="000C09FB">
        <w:rPr>
          <w:rFonts w:ascii="Times New Roman" w:hAnsi="Times New Roman" w:cs="Times New Roman"/>
          <w:bCs/>
        </w:rPr>
        <w:t xml:space="preserve"> The spe</w:t>
      </w:r>
      <w:r w:rsidRPr="000C09FB">
        <w:rPr>
          <w:rFonts w:ascii="Times New Roman" w:hAnsi="Times New Roman" w:cs="Times New Roman"/>
        </w:rPr>
        <w:t>cific information of gyration radius and RMSF plot</w:t>
      </w:r>
      <w:r>
        <w:rPr>
          <w:rFonts w:ascii="Times New Roman" w:hAnsi="Times New Roman" w:cs="Times New Roman" w:hint="eastAsia"/>
        </w:rPr>
        <w:t xml:space="preserve">, </w:t>
      </w:r>
      <w:r w:rsidRPr="000C09FB">
        <w:rPr>
          <w:rFonts w:ascii="Times New Roman" w:hAnsi="Times New Roman" w:cs="Times New Roman"/>
        </w:rPr>
        <w:t>red line represented a</w:t>
      </w:r>
      <w:r>
        <w:rPr>
          <w:rFonts w:ascii="Times New Roman" w:hAnsi="Times New Roman" w:cs="Times New Roman"/>
        </w:rPr>
        <w:t>ndrographolide-</w:t>
      </w:r>
      <w:r>
        <w:rPr>
          <w:rFonts w:ascii="Times New Roman" w:hAnsi="Times New Roman" w:cs="Times New Roman" w:hint="eastAsia"/>
        </w:rPr>
        <w:t>6KH</w:t>
      </w:r>
      <w:r w:rsidRPr="000C09FB">
        <w:rPr>
          <w:rFonts w:ascii="Times New Roman" w:hAnsi="Times New Roman" w:cs="Times New Roman"/>
        </w:rPr>
        <w:t xml:space="preserve">W and black line represented </w:t>
      </w:r>
      <w:proofErr w:type="spellStart"/>
      <w:r>
        <w:rPr>
          <w:rFonts w:ascii="Times New Roman" w:hAnsi="Times New Roman" w:cs="Times New Roman" w:hint="eastAsia"/>
        </w:rPr>
        <w:t>fusid</w:t>
      </w:r>
      <w:proofErr w:type="spellEnd"/>
      <w:r>
        <w:rPr>
          <w:rFonts w:ascii="Times New Roman" w:hAnsi="Times New Roman" w:cs="Times New Roman" w:hint="eastAsia"/>
        </w:rPr>
        <w:t xml:space="preserve"> acid</w:t>
      </w:r>
      <w:r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 w:hint="eastAsia"/>
        </w:rPr>
        <w:t>6KH</w:t>
      </w:r>
      <w:r w:rsidRPr="000C09FB"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/>
        </w:rPr>
        <w:t>.</w:t>
      </w:r>
    </w:p>
    <w:p w:rsidR="000B0971" w:rsidRPr="00C65A22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Pr="00C65A22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 w:rsidP="00C9072F">
      <w:pPr>
        <w:ind w:firstLineChars="200" w:firstLine="482"/>
        <w:rPr>
          <w:rFonts w:ascii="Times New Roman" w:hAnsi="Times New Roman" w:cs="Times New Roman"/>
          <w:b/>
          <w:sz w:val="24"/>
          <w:szCs w:val="24"/>
        </w:rPr>
      </w:pPr>
    </w:p>
    <w:p w:rsidR="00372A3D" w:rsidRDefault="00372A3D" w:rsidP="00372A3D"/>
    <w:p w:rsidR="00697BD0" w:rsidRPr="004C6E4E" w:rsidRDefault="00697BD0" w:rsidP="00372A3D">
      <w:pPr>
        <w:rPr>
          <w:color w:val="000000" w:themeColor="text1"/>
        </w:rPr>
      </w:pPr>
    </w:p>
    <w:p w:rsidR="00AB2303" w:rsidRDefault="00AB2303" w:rsidP="00AB2303">
      <w:pPr>
        <w:jc w:val="center"/>
        <w:rPr>
          <w:rFonts w:ascii="Times New Roman" w:hAnsi="Times New Roman" w:cs="Times New Roman"/>
          <w:sz w:val="24"/>
          <w:szCs w:val="24"/>
        </w:rPr>
      </w:pPr>
      <w:r w:rsidRPr="004C6E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A745F" w:rsidRPr="004C6E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B75CFC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 </w:t>
      </w:r>
      <w:r w:rsidRPr="001A3287">
        <w:rPr>
          <w:rFonts w:ascii="Times New Roman" w:hAnsi="Times New Roman" w:cs="Times New Roman"/>
          <w:sz w:val="24"/>
          <w:szCs w:val="24"/>
        </w:rPr>
        <w:t xml:space="preserve">The calculated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OMO(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-1) and LUMO(+1) values</w:t>
      </w:r>
      <w:r w:rsidRPr="001A3287">
        <w:rPr>
          <w:rFonts w:ascii="Times New Roman" w:hAnsi="Times New Roman" w:cs="Times New Roman"/>
          <w:sz w:val="24"/>
          <w:szCs w:val="24"/>
        </w:rPr>
        <w:t xml:space="preserve"> of title compound.</w:t>
      </w:r>
    </w:p>
    <w:p w:rsidR="00AB2303" w:rsidRPr="00FE2240" w:rsidRDefault="00AB2303" w:rsidP="00AB2303"/>
    <w:p w:rsidR="00AB2303" w:rsidRPr="00542283" w:rsidRDefault="00AB2303" w:rsidP="00AB230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B2303" w:rsidRDefault="007A1004" w:rsidP="00AB230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GP</w:t>
      </w:r>
    </w:p>
    <w:tbl>
      <w:tblPr>
        <w:tblW w:w="8655" w:type="dxa"/>
        <w:jc w:val="center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451"/>
        <w:gridCol w:w="1559"/>
        <w:gridCol w:w="2268"/>
        <w:gridCol w:w="2243"/>
      </w:tblGrid>
      <w:tr w:rsidR="00AB2303" w:rsidRPr="00945558" w:rsidTr="00AB2303">
        <w:trPr>
          <w:trHeight w:val="49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AB2303" w:rsidRPr="0097324B" w:rsidRDefault="00AB2303" w:rsidP="001E26F1">
            <w:pPr>
              <w:spacing w:before="240" w:after="240"/>
              <w:rPr>
                <w:rFonts w:ascii="Times New Roman" w:hAnsi="Times New Roman" w:cs="Times New Roman"/>
                <w:b/>
                <w:color w:val="000000" w:themeColor="text1"/>
                <w:sz w:val="44"/>
                <w:szCs w:val="44"/>
                <w:vertAlign w:val="subscript"/>
              </w:rPr>
            </w:pP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44"/>
                <w:szCs w:val="44"/>
                <w:vertAlign w:val="subscript"/>
              </w:rPr>
              <w:t>solvent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97324B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HOMO</w:t>
            </w:r>
          </w:p>
          <w:p w:rsidR="00AB2303" w:rsidRPr="0097324B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</w:t>
            </w:r>
            <w:proofErr w:type="spellStart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eV</w:t>
            </w:r>
            <w:proofErr w:type="spellEnd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97324B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LUMO</w:t>
            </w:r>
          </w:p>
          <w:p w:rsidR="00AB2303" w:rsidRPr="0097324B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</w:t>
            </w:r>
            <w:proofErr w:type="spellStart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eV</w:t>
            </w:r>
            <w:proofErr w:type="spellEnd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97324B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Cambria Math" w:eastAsia="宋体" w:hAnsi="Cambria Math" w:cs="Cambria Math"/>
                <w:b/>
                <w:color w:val="000000" w:themeColor="text1"/>
                <w:sz w:val="24"/>
                <w:szCs w:val="18"/>
              </w:rPr>
              <w:t>△</w:t>
            </w:r>
            <w:r w:rsidRPr="0097324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18"/>
              </w:rPr>
              <w:t>E</w:t>
            </w: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  <w:vertAlign w:val="subscript"/>
              </w:rPr>
              <w:t>HOMO-LUMO</w:t>
            </w:r>
          </w:p>
          <w:p w:rsidR="00AB2303" w:rsidRPr="0097324B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</w:t>
            </w:r>
            <w:proofErr w:type="spellStart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eV</w:t>
            </w:r>
            <w:proofErr w:type="spellEnd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AB2303" w:rsidRPr="0097324B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Cambria Math" w:eastAsia="宋体" w:hAnsi="Cambria Math" w:cs="Cambria Math"/>
                <w:b/>
                <w:color w:val="000000" w:themeColor="text1"/>
                <w:sz w:val="24"/>
                <w:szCs w:val="18"/>
              </w:rPr>
              <w:t>△</w:t>
            </w:r>
            <w:r w:rsidRPr="0097324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18"/>
              </w:rPr>
              <w:t>E</w:t>
            </w: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  <w:vertAlign w:val="subscript"/>
              </w:rPr>
              <w:t>HOMO-LUMO</w:t>
            </w:r>
          </w:p>
          <w:p w:rsidR="00AB2303" w:rsidRPr="0097324B" w:rsidRDefault="00AB2303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kJ/</w:t>
            </w:r>
            <w:proofErr w:type="spellStart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97324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</w:tr>
      <w:tr w:rsidR="00AB2303" w:rsidRPr="008A1406" w:rsidTr="00A16E81">
        <w:trPr>
          <w:trHeight w:val="506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1406">
              <w:rPr>
                <w:rFonts w:ascii="Times New Roman" w:hAnsi="Times New Roman" w:cs="Times New Roman"/>
                <w:color w:val="000000" w:themeColor="text1"/>
              </w:rPr>
              <w:t>GA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550003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003">
              <w:rPr>
                <w:rFonts w:ascii="Times New Roman" w:eastAsia="宋体" w:hAnsi="Times New Roman" w:cs="Times New Roman"/>
                <w:color w:val="000000"/>
                <w:sz w:val="22"/>
              </w:rPr>
              <w:t>-8.25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550003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003">
              <w:rPr>
                <w:rFonts w:ascii="Times New Roman" w:eastAsia="宋体" w:hAnsi="Times New Roman" w:cs="Times New Roman"/>
                <w:color w:val="000000"/>
                <w:sz w:val="22"/>
              </w:rPr>
              <w:t>-0.483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550003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003">
              <w:rPr>
                <w:rFonts w:ascii="Times New Roman" w:eastAsia="宋体" w:hAnsi="Times New Roman" w:cs="Times New Roman"/>
                <w:color w:val="000000"/>
                <w:sz w:val="22"/>
              </w:rPr>
              <w:t>7.7699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303" w:rsidRPr="008A1406" w:rsidRDefault="00550003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003">
              <w:rPr>
                <w:rFonts w:ascii="Times New Roman" w:eastAsia="宋体" w:hAnsi="Times New Roman" w:cs="Times New Roman"/>
                <w:color w:val="000000"/>
                <w:sz w:val="22"/>
              </w:rPr>
              <w:t>749.6893</w:t>
            </w:r>
          </w:p>
        </w:tc>
      </w:tr>
      <w:tr w:rsidR="00AB2303" w:rsidRPr="00A16E81" w:rsidTr="00A16E81">
        <w:trPr>
          <w:trHeight w:val="506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A16E81" w:rsidRDefault="00A16E81" w:rsidP="001E26F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MSO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A16E81" w:rsidRDefault="006B5E45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B5E45">
              <w:rPr>
                <w:rFonts w:ascii="Times New Roman" w:eastAsia="宋体" w:hAnsi="Times New Roman" w:cs="Times New Roman"/>
                <w:color w:val="000000"/>
                <w:sz w:val="22"/>
              </w:rPr>
              <w:t>-8.07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A16E81" w:rsidRDefault="006B5E45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0.30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A16E81" w:rsidRDefault="006B5E45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.76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303" w:rsidRPr="00A16E81" w:rsidRDefault="006B5E45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749.34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7</w:t>
            </w:r>
          </w:p>
        </w:tc>
      </w:tr>
    </w:tbl>
    <w:p w:rsidR="00AB2303" w:rsidRPr="00A16E81" w:rsidRDefault="00AB2303" w:rsidP="00AB2303">
      <w:pPr>
        <w:rPr>
          <w:rFonts w:ascii="Times New Roman" w:hAnsi="Times New Roman" w:cs="Times New Roman"/>
          <w:b/>
          <w:sz w:val="24"/>
          <w:szCs w:val="24"/>
        </w:rPr>
      </w:pPr>
    </w:p>
    <w:p w:rsidR="00AB2303" w:rsidRPr="008A1406" w:rsidRDefault="00AB2303" w:rsidP="00AB2303">
      <w:pPr>
        <w:rPr>
          <w:rFonts w:ascii="Times New Roman" w:hAnsi="Times New Roman" w:cs="Times New Roman"/>
          <w:b/>
          <w:sz w:val="24"/>
          <w:szCs w:val="24"/>
        </w:rPr>
      </w:pPr>
    </w:p>
    <w:p w:rsidR="00372A3D" w:rsidRPr="008A1406" w:rsidRDefault="00372A3D" w:rsidP="00372A3D"/>
    <w:p w:rsidR="00372A3D" w:rsidRPr="008A1406" w:rsidRDefault="00372A3D" w:rsidP="00372A3D"/>
    <w:p w:rsidR="00372A3D" w:rsidRPr="008A1406" w:rsidRDefault="007A1004" w:rsidP="00372A3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W w:w="8655" w:type="dxa"/>
        <w:jc w:val="center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451"/>
        <w:gridCol w:w="1559"/>
        <w:gridCol w:w="2268"/>
        <w:gridCol w:w="2243"/>
      </w:tblGrid>
      <w:tr w:rsidR="00AB2303" w:rsidRPr="008A1406" w:rsidTr="001E26F1">
        <w:trPr>
          <w:trHeight w:val="494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AB2303" w:rsidRPr="008A1406" w:rsidRDefault="00AB2303" w:rsidP="001E26F1">
            <w:pPr>
              <w:spacing w:before="240" w:after="240"/>
              <w:rPr>
                <w:rFonts w:ascii="Times New Roman" w:hAnsi="Times New Roman" w:cs="Times New Roman"/>
                <w:b/>
                <w:color w:val="000000" w:themeColor="text1"/>
                <w:sz w:val="44"/>
                <w:szCs w:val="44"/>
                <w:vertAlign w:val="subscript"/>
              </w:rPr>
            </w:pP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44"/>
                <w:szCs w:val="44"/>
                <w:vertAlign w:val="subscript"/>
              </w:rPr>
              <w:t>solvent</w:t>
            </w:r>
          </w:p>
        </w:tc>
        <w:tc>
          <w:tcPr>
            <w:tcW w:w="14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8A1406" w:rsidRDefault="00A16E81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HOMO</w:t>
            </w:r>
          </w:p>
          <w:p w:rsidR="00AB2303" w:rsidRPr="008A1406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</w:t>
            </w:r>
            <w:proofErr w:type="spellStart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eV</w:t>
            </w:r>
            <w:proofErr w:type="spellEnd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8A1406" w:rsidRDefault="00A16E81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LUMO</w:t>
            </w:r>
          </w:p>
          <w:p w:rsidR="00AB2303" w:rsidRPr="008A1406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</w:t>
            </w:r>
            <w:proofErr w:type="spellStart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eV</w:t>
            </w:r>
            <w:proofErr w:type="spellEnd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8A1406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8A1406">
              <w:rPr>
                <w:rFonts w:ascii="Cambria Math" w:eastAsia="宋体" w:hAnsi="Cambria Math" w:cs="Cambria Math"/>
                <w:b/>
                <w:color w:val="000000" w:themeColor="text1"/>
                <w:sz w:val="24"/>
                <w:szCs w:val="18"/>
              </w:rPr>
              <w:t>△</w:t>
            </w:r>
            <w:r w:rsidRPr="008A1406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18"/>
              </w:rPr>
              <w:t>E</w:t>
            </w: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  <w:vertAlign w:val="subscript"/>
              </w:rPr>
              <w:t>HOMO-LUMO</w:t>
            </w:r>
          </w:p>
          <w:p w:rsidR="00AB2303" w:rsidRPr="008A1406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</w:t>
            </w:r>
            <w:proofErr w:type="spellStart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eV</w:t>
            </w:r>
            <w:proofErr w:type="spellEnd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22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AB2303" w:rsidRPr="008A1406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8A1406">
              <w:rPr>
                <w:rFonts w:ascii="Cambria Math" w:eastAsia="宋体" w:hAnsi="Cambria Math" w:cs="Cambria Math"/>
                <w:b/>
                <w:color w:val="000000" w:themeColor="text1"/>
                <w:sz w:val="24"/>
                <w:szCs w:val="18"/>
              </w:rPr>
              <w:t>△</w:t>
            </w:r>
            <w:r w:rsidRPr="008A1406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18"/>
              </w:rPr>
              <w:t>E</w:t>
            </w: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  <w:vertAlign w:val="subscript"/>
              </w:rPr>
              <w:t>HOMO-LUMO</w:t>
            </w:r>
          </w:p>
          <w:p w:rsidR="00AB2303" w:rsidRPr="008A1406" w:rsidRDefault="00AB2303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  <w:szCs w:val="18"/>
              </w:rPr>
            </w:pP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(kJ/</w:t>
            </w:r>
            <w:proofErr w:type="spellStart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18"/>
              </w:rPr>
              <w:t>)</w:t>
            </w:r>
          </w:p>
        </w:tc>
      </w:tr>
      <w:tr w:rsidR="00AB2303" w:rsidRPr="008A1406" w:rsidTr="00A16E81">
        <w:trPr>
          <w:trHeight w:val="506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AB2303" w:rsidP="001E26F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1406">
              <w:rPr>
                <w:rFonts w:ascii="Times New Roman" w:hAnsi="Times New Roman" w:cs="Times New Roman"/>
                <w:color w:val="000000" w:themeColor="text1"/>
              </w:rPr>
              <w:t>GAS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765E70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65E70">
              <w:rPr>
                <w:rFonts w:ascii="Times New Roman" w:hAnsi="Times New Roman" w:cs="Times New Roman"/>
                <w:color w:val="000000"/>
                <w:sz w:val="22"/>
              </w:rPr>
              <w:t>-7.78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765E70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65E70">
              <w:rPr>
                <w:rFonts w:ascii="Times New Roman" w:hAnsi="Times New Roman" w:cs="Times New Roman"/>
                <w:color w:val="000000"/>
                <w:sz w:val="22"/>
              </w:rPr>
              <w:t>-0.395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2303" w:rsidRPr="008A1406" w:rsidRDefault="00765E70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65E70">
              <w:rPr>
                <w:rFonts w:ascii="Times New Roman" w:hAnsi="Times New Roman" w:cs="Times New Roman"/>
                <w:color w:val="000000"/>
                <w:sz w:val="22"/>
              </w:rPr>
              <w:t>7.3938</w:t>
            </w:r>
          </w:p>
        </w:tc>
        <w:tc>
          <w:tcPr>
            <w:tcW w:w="2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2303" w:rsidRPr="008A1406" w:rsidRDefault="00765E70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65E70">
              <w:rPr>
                <w:rFonts w:ascii="Times New Roman" w:hAnsi="Times New Roman" w:cs="Times New Roman"/>
                <w:color w:val="000000"/>
                <w:sz w:val="22"/>
              </w:rPr>
              <w:t>713.4024</w:t>
            </w:r>
          </w:p>
        </w:tc>
      </w:tr>
      <w:tr w:rsidR="00AB2303" w:rsidRPr="008A1406" w:rsidTr="00A16E81">
        <w:trPr>
          <w:trHeight w:val="506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8A1406" w:rsidRDefault="00A16E81" w:rsidP="001E26F1">
            <w:pPr>
              <w:spacing w:before="24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MSO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8A1406" w:rsidRDefault="00727381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7.74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8A1406" w:rsidRDefault="006D0D6C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-0.0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2303" w:rsidRPr="008A1406" w:rsidRDefault="006D0D6C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D0D6C">
              <w:rPr>
                <w:rFonts w:ascii="Times New Roman" w:eastAsia="宋体" w:hAnsi="Times New Roman" w:cs="Times New Roman"/>
                <w:color w:val="000000"/>
                <w:sz w:val="22"/>
              </w:rPr>
              <w:t>7.7348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2303" w:rsidRPr="008A1406" w:rsidRDefault="006D0D6C" w:rsidP="001E26F1">
            <w:pPr>
              <w:spacing w:before="240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D0D6C">
              <w:rPr>
                <w:rFonts w:ascii="Times New Roman" w:eastAsia="宋体" w:hAnsi="Times New Roman" w:cs="Times New Roman"/>
                <w:color w:val="000000"/>
                <w:sz w:val="22"/>
              </w:rPr>
              <w:t>746.2974</w:t>
            </w:r>
          </w:p>
        </w:tc>
      </w:tr>
    </w:tbl>
    <w:p w:rsidR="00372A3D" w:rsidRPr="008A1406" w:rsidRDefault="00372A3D" w:rsidP="00372A3D"/>
    <w:p w:rsidR="00372A3D" w:rsidRPr="008A1406" w:rsidRDefault="00372A3D" w:rsidP="00372A3D"/>
    <w:p w:rsidR="000B0971" w:rsidRPr="00B75CFC" w:rsidRDefault="000B0971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B75032" w:rsidRDefault="00B75032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15ECA" w:rsidRDefault="00F15ECA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24B04" w:rsidRDefault="00024B04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167841" w:rsidRPr="00B70AD6" w:rsidRDefault="00024B04" w:rsidP="0016784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7" w:name="_GoBack"/>
      <w:r w:rsidRPr="004C6E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able S2</w:t>
      </w:r>
      <w:r w:rsidR="00167841" w:rsidRPr="004C6E4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167841" w:rsidRPr="004C6E4E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bookmarkEnd w:id="7"/>
      <w:r w:rsidR="00167841" w:rsidRPr="0093654B">
        <w:rPr>
          <w:rFonts w:ascii="Times New Roman" w:hAnsi="Times New Roman" w:cs="Times New Roman"/>
          <w:sz w:val="24"/>
          <w:szCs w:val="24"/>
        </w:rPr>
        <w:t>hanges in bond angles and distances between the reaction</w:t>
      </w:r>
      <w:r w:rsidR="001678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7841" w:rsidRPr="0093654B">
        <w:rPr>
          <w:rFonts w:ascii="Times New Roman" w:hAnsi="Times New Roman" w:cs="Times New Roman"/>
          <w:sz w:val="24"/>
          <w:szCs w:val="24"/>
        </w:rPr>
        <w:t>complex (RC) an</w:t>
      </w:r>
      <w:r w:rsidR="00167841" w:rsidRPr="00B70AD6">
        <w:rPr>
          <w:rFonts w:ascii="Times New Roman" w:hAnsi="Times New Roman" w:cs="Times New Roman"/>
          <w:color w:val="000000" w:themeColor="text1"/>
          <w:sz w:val="24"/>
          <w:szCs w:val="24"/>
        </w:rPr>
        <w:t>d the transition state (TS)</w:t>
      </w:r>
      <w:r w:rsidR="00167841" w:rsidRPr="00B70AD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F15ECA" w:rsidRPr="00167841" w:rsidRDefault="00F15ECA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15ECA" w:rsidRDefault="00F15ECA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810AC" w:rsidRDefault="00B810AC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0313" w:type="dxa"/>
        <w:jc w:val="center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9"/>
        <w:gridCol w:w="1097"/>
        <w:gridCol w:w="2731"/>
        <w:gridCol w:w="2898"/>
        <w:gridCol w:w="2898"/>
      </w:tblGrid>
      <w:tr w:rsidR="002D4EBC" w:rsidRPr="008A1406" w:rsidTr="00006194">
        <w:trPr>
          <w:trHeight w:val="494"/>
          <w:jc w:val="center"/>
        </w:trPr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2D4EBC" w:rsidRPr="00B70AD6" w:rsidRDefault="002D4EBC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D4EBC" w:rsidRPr="008A1406" w:rsidRDefault="002D4EBC" w:rsidP="001E26F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Solvent</w:t>
            </w: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D4EBC" w:rsidRPr="008A1406" w:rsidRDefault="002D4EBC" w:rsidP="00F15ECA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  <w:vertAlign w:val="superscript"/>
              </w:rPr>
            </w:pPr>
            <w:r w:rsidRPr="008A140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>Overall variance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 xml:space="preserve"> (kcal/</w:t>
            </w:r>
            <w:proofErr w:type="spellStart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)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D4EBC" w:rsidRPr="008A1406" w:rsidRDefault="002D4EBC" w:rsidP="001E26F1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  <w:vertAlign w:val="superscript"/>
              </w:rPr>
            </w:pP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Positive</w:t>
            </w:r>
            <w:r w:rsidRPr="008A140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 xml:space="preserve"> variance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 xml:space="preserve"> (kcal/</w:t>
            </w:r>
            <w:proofErr w:type="spellStart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)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D4EBC" w:rsidRPr="008A1406" w:rsidRDefault="002D4EBC" w:rsidP="001E26F1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Negative</w:t>
            </w:r>
            <w:r w:rsidRPr="008A140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 xml:space="preserve"> variance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 xml:space="preserve"> (kcal/</w:t>
            </w:r>
            <w:proofErr w:type="spellStart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)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  <w:vertAlign w:val="superscript"/>
              </w:rPr>
              <w:t>2</w:t>
            </w:r>
          </w:p>
        </w:tc>
      </w:tr>
      <w:tr w:rsidR="002D4EBC" w:rsidRPr="008A1406" w:rsidTr="00006194">
        <w:trPr>
          <w:trHeight w:val="506"/>
          <w:jc w:val="center"/>
        </w:trPr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4EBC" w:rsidRPr="008A1406" w:rsidRDefault="002D4EBC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2D4EBC" w:rsidRPr="008A1406" w:rsidRDefault="00592864" w:rsidP="001E26F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GP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D4EBC" w:rsidRPr="008A1406" w:rsidRDefault="002D4EBC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1406">
              <w:rPr>
                <w:rFonts w:ascii="Times New Roman" w:hAnsi="Times New Roman" w:cs="Times New Roman" w:hint="eastAsia"/>
                <w:color w:val="000000" w:themeColor="text1"/>
              </w:rPr>
              <w:t>GA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D4EBC" w:rsidRPr="008A1406" w:rsidRDefault="000F52CF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52CF">
              <w:rPr>
                <w:rFonts w:ascii="Times New Roman" w:hAnsi="Times New Roman" w:cs="Times New Roman"/>
                <w:color w:val="000000" w:themeColor="text1"/>
              </w:rPr>
              <w:t>258.33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D4EBC" w:rsidRPr="008A1406" w:rsidRDefault="000F52CF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52CF">
              <w:rPr>
                <w:rFonts w:ascii="Times New Roman" w:hAnsi="Times New Roman" w:cs="Times New Roman"/>
                <w:color w:val="000000" w:themeColor="text1"/>
              </w:rPr>
              <w:t>99.48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D4EBC" w:rsidRPr="008A1406" w:rsidRDefault="000F52CF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F52CF">
              <w:rPr>
                <w:rFonts w:ascii="Times New Roman" w:hAnsi="Times New Roman" w:cs="Times New Roman"/>
                <w:color w:val="000000" w:themeColor="text1"/>
              </w:rPr>
              <w:t>158.85</w:t>
            </w:r>
          </w:p>
        </w:tc>
      </w:tr>
      <w:tr w:rsidR="002D4EBC" w:rsidRPr="008A1406" w:rsidTr="00006194">
        <w:trPr>
          <w:trHeight w:val="418"/>
          <w:jc w:val="center"/>
        </w:trPr>
        <w:tc>
          <w:tcPr>
            <w:tcW w:w="6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2D4EBC" w:rsidRPr="008A1406" w:rsidRDefault="002D4EBC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8A1406" w:rsidRDefault="00592864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MSO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8A1406" w:rsidRDefault="00AF0156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0156">
              <w:rPr>
                <w:rFonts w:ascii="Times New Roman" w:hAnsi="Times New Roman" w:cs="Times New Roman"/>
                <w:color w:val="000000" w:themeColor="text1"/>
              </w:rPr>
              <w:t>383.98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8A1406" w:rsidRDefault="00AF0156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0156">
              <w:rPr>
                <w:rFonts w:ascii="Times New Roman" w:hAnsi="Times New Roman" w:cs="Times New Roman"/>
                <w:color w:val="000000" w:themeColor="text1"/>
              </w:rPr>
              <w:t>149.99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8A1406" w:rsidRDefault="00AF0156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0156">
              <w:rPr>
                <w:rFonts w:ascii="Times New Roman" w:hAnsi="Times New Roman" w:cs="Times New Roman"/>
                <w:color w:val="000000" w:themeColor="text1"/>
              </w:rPr>
              <w:t>233.98</w:t>
            </w:r>
          </w:p>
        </w:tc>
      </w:tr>
      <w:tr w:rsidR="002D4EBC" w:rsidRPr="008A1406" w:rsidTr="00006194">
        <w:trPr>
          <w:trHeight w:val="518"/>
          <w:jc w:val="center"/>
        </w:trPr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</w:tcPr>
          <w:p w:rsidR="002D4EBC" w:rsidRPr="00006194" w:rsidRDefault="002D4EBC" w:rsidP="00592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2D4EBC" w:rsidRPr="00006194" w:rsidRDefault="00592864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6194">
              <w:rPr>
                <w:rFonts w:ascii="Times New Roman" w:hAnsi="Times New Roman" w:cs="Times New Roman" w:hint="eastAsia"/>
                <w:color w:val="000000" w:themeColor="text1"/>
              </w:rPr>
              <w:t>FA</w:t>
            </w:r>
          </w:p>
          <w:p w:rsidR="002D4EBC" w:rsidRPr="00006194" w:rsidRDefault="002D4EBC" w:rsidP="005928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006194" w:rsidRDefault="002D4EBC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6194">
              <w:rPr>
                <w:rFonts w:ascii="Times New Roman" w:hAnsi="Times New Roman" w:cs="Times New Roman" w:hint="eastAsia"/>
                <w:color w:val="000000" w:themeColor="text1"/>
              </w:rPr>
              <w:t>GA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006194" w:rsidRDefault="00917E02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E02">
              <w:rPr>
                <w:rFonts w:ascii="Times New Roman" w:hAnsi="Times New Roman" w:cs="Times New Roman"/>
                <w:color w:val="000000" w:themeColor="text1"/>
              </w:rPr>
              <w:t>222.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006194" w:rsidRDefault="00917E02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E02">
              <w:rPr>
                <w:rFonts w:ascii="Times New Roman" w:hAnsi="Times New Roman" w:cs="Times New Roman"/>
                <w:color w:val="000000" w:themeColor="text1"/>
              </w:rPr>
              <w:t>50.6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4EBC" w:rsidRPr="00006194" w:rsidRDefault="00917E02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17E02">
              <w:rPr>
                <w:rFonts w:ascii="Times New Roman" w:hAnsi="Times New Roman" w:cs="Times New Roman"/>
                <w:color w:val="000000" w:themeColor="text1"/>
              </w:rPr>
              <w:t>171.99</w:t>
            </w:r>
          </w:p>
        </w:tc>
      </w:tr>
      <w:tr w:rsidR="002D4EBC" w:rsidRPr="008A1406" w:rsidTr="00006194">
        <w:trPr>
          <w:trHeight w:val="518"/>
          <w:jc w:val="center"/>
        </w:trPr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D4EBC" w:rsidRPr="00006194" w:rsidRDefault="002D4EBC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EBC" w:rsidRPr="00006194" w:rsidRDefault="00592864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6194">
              <w:rPr>
                <w:rFonts w:ascii="Times New Roman" w:hAnsi="Times New Roman" w:cs="Times New Roman" w:hint="eastAsia"/>
                <w:color w:val="000000" w:themeColor="text1"/>
              </w:rPr>
              <w:t>DMSO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EBC" w:rsidRPr="00006194" w:rsidRDefault="00DA5051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5051">
              <w:rPr>
                <w:rFonts w:ascii="Times New Roman" w:hAnsi="Times New Roman" w:cs="Times New Roman"/>
                <w:color w:val="000000" w:themeColor="text1"/>
              </w:rPr>
              <w:t>275.79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EBC" w:rsidRPr="00006194" w:rsidRDefault="00DA5051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5051">
              <w:rPr>
                <w:rFonts w:ascii="Times New Roman" w:hAnsi="Times New Roman" w:cs="Times New Roman"/>
                <w:color w:val="000000" w:themeColor="text1"/>
              </w:rPr>
              <w:t>62.49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4EBC" w:rsidRPr="00006194" w:rsidRDefault="00DA5051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5051">
              <w:rPr>
                <w:rFonts w:ascii="Times New Roman" w:hAnsi="Times New Roman" w:cs="Times New Roman"/>
                <w:color w:val="000000" w:themeColor="text1"/>
              </w:rPr>
              <w:t>213.30</w:t>
            </w:r>
          </w:p>
        </w:tc>
      </w:tr>
    </w:tbl>
    <w:p w:rsidR="00B810AC" w:rsidRDefault="00B810AC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810AC" w:rsidRDefault="00B810AC" w:rsidP="00526AF8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810AC" w:rsidRPr="00526AF8" w:rsidRDefault="00B810AC" w:rsidP="00526AF8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313" w:type="dxa"/>
        <w:jc w:val="center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9"/>
        <w:gridCol w:w="1097"/>
        <w:gridCol w:w="2731"/>
        <w:gridCol w:w="2898"/>
        <w:gridCol w:w="2898"/>
      </w:tblGrid>
      <w:tr w:rsidR="00C12BA7" w:rsidRPr="008A1406" w:rsidTr="001E26F1">
        <w:trPr>
          <w:trHeight w:val="494"/>
          <w:jc w:val="center"/>
        </w:trPr>
        <w:tc>
          <w:tcPr>
            <w:tcW w:w="6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C12BA7" w:rsidRPr="00B70AD6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12BA7" w:rsidRPr="008A1406" w:rsidRDefault="00C12BA7" w:rsidP="001E26F1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Solvent</w:t>
            </w:r>
            <w:r w:rsidRPr="008A140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2BA7" w:rsidRPr="008A1406" w:rsidRDefault="00C12BA7" w:rsidP="001E26F1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  <w:vertAlign w:val="superscript"/>
              </w:rPr>
            </w:pPr>
            <w:r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 xml:space="preserve">Overall </w:t>
            </w: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average value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 xml:space="preserve"> (kcal/</w:t>
            </w:r>
            <w:proofErr w:type="spellStart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)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2BA7" w:rsidRPr="008A1406" w:rsidRDefault="00C12BA7" w:rsidP="001E26F1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  <w:vertAlign w:val="superscript"/>
              </w:rPr>
            </w:pP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Positive</w:t>
            </w:r>
            <w:r w:rsidRPr="008A1406"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  <w:t xml:space="preserve"> </w:t>
            </w: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average value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 xml:space="preserve"> (kcal/</w:t>
            </w:r>
            <w:proofErr w:type="spellStart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)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  <w:vertAlign w:val="superscript"/>
              </w:rPr>
              <w:t>2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12BA7" w:rsidRPr="008A1406" w:rsidRDefault="00C12BA7" w:rsidP="001E26F1">
            <w:pPr>
              <w:jc w:val="center"/>
              <w:rPr>
                <w:rFonts w:ascii="Times" w:hAnsi="Times" w:cs="Times New Roman"/>
                <w:b/>
                <w:color w:val="000000" w:themeColor="text1"/>
                <w:sz w:val="24"/>
                <w:szCs w:val="18"/>
              </w:rPr>
            </w:pPr>
            <w:r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Negative average value</w:t>
            </w:r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 xml:space="preserve"> (kcal/</w:t>
            </w:r>
            <w:proofErr w:type="spellStart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mol</w:t>
            </w:r>
            <w:proofErr w:type="spellEnd"/>
            <w:r w:rsidRPr="008A1406">
              <w:rPr>
                <w:rFonts w:ascii="Times" w:hAnsi="Times" w:cs="Times New Roman" w:hint="eastAsia"/>
                <w:b/>
                <w:color w:val="000000" w:themeColor="text1"/>
                <w:sz w:val="24"/>
                <w:szCs w:val="18"/>
              </w:rPr>
              <w:t>)</w:t>
            </w:r>
          </w:p>
        </w:tc>
      </w:tr>
      <w:tr w:rsidR="00C12BA7" w:rsidRPr="008A1406" w:rsidTr="001E26F1">
        <w:trPr>
          <w:trHeight w:val="506"/>
          <w:jc w:val="center"/>
        </w:trPr>
        <w:tc>
          <w:tcPr>
            <w:tcW w:w="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12BA7" w:rsidRPr="008A1406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C12BA7" w:rsidRPr="008A1406" w:rsidRDefault="00C12BA7" w:rsidP="001E26F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AGP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2BA7" w:rsidRPr="008A1406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1406">
              <w:rPr>
                <w:rFonts w:ascii="Times New Roman" w:hAnsi="Times New Roman" w:cs="Times New Roman" w:hint="eastAsia"/>
                <w:color w:val="000000" w:themeColor="text1"/>
              </w:rPr>
              <w:t>GAS</w:t>
            </w:r>
          </w:p>
        </w:tc>
        <w:tc>
          <w:tcPr>
            <w:tcW w:w="273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2BA7" w:rsidRPr="008A1406" w:rsidRDefault="00720579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20579">
              <w:rPr>
                <w:rFonts w:ascii="Times New Roman" w:hAnsi="Times New Roman" w:cs="Times New Roman"/>
                <w:color w:val="000000" w:themeColor="text1"/>
              </w:rPr>
              <w:t>2.47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2BA7" w:rsidRPr="008A1406" w:rsidRDefault="00720579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289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12BA7" w:rsidRPr="008A1406" w:rsidRDefault="00720579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6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0</w:t>
            </w:r>
          </w:p>
        </w:tc>
      </w:tr>
      <w:tr w:rsidR="00C12BA7" w:rsidRPr="008A1406" w:rsidTr="001E26F1">
        <w:trPr>
          <w:trHeight w:val="418"/>
          <w:jc w:val="center"/>
        </w:trPr>
        <w:tc>
          <w:tcPr>
            <w:tcW w:w="68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12BA7" w:rsidRPr="008A1406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8A1406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DMSO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8A1406" w:rsidRDefault="00AF0156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8A1406" w:rsidRDefault="00AF0156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8A1406" w:rsidRDefault="00AF0156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0156">
              <w:rPr>
                <w:rFonts w:ascii="Times New Roman" w:hAnsi="Times New Roman" w:cs="Times New Roman"/>
                <w:color w:val="000000" w:themeColor="text1"/>
              </w:rPr>
              <w:t>-21.11</w:t>
            </w:r>
          </w:p>
        </w:tc>
      </w:tr>
      <w:tr w:rsidR="00C12BA7" w:rsidRPr="008A1406" w:rsidTr="001E26F1">
        <w:trPr>
          <w:trHeight w:val="518"/>
          <w:jc w:val="center"/>
        </w:trPr>
        <w:tc>
          <w:tcPr>
            <w:tcW w:w="689" w:type="dxa"/>
            <w:vMerge w:val="restart"/>
            <w:tcBorders>
              <w:top w:val="nil"/>
              <w:left w:val="nil"/>
              <w:right w:val="nil"/>
            </w:tcBorders>
          </w:tcPr>
          <w:p w:rsidR="00C12BA7" w:rsidRPr="00006194" w:rsidRDefault="00C12BA7" w:rsidP="001E26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C12BA7" w:rsidRPr="00006194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6194">
              <w:rPr>
                <w:rFonts w:ascii="Times New Roman" w:hAnsi="Times New Roman" w:cs="Times New Roman" w:hint="eastAsia"/>
                <w:color w:val="000000" w:themeColor="text1"/>
              </w:rPr>
              <w:t>FA</w:t>
            </w:r>
          </w:p>
          <w:p w:rsidR="00C12BA7" w:rsidRPr="00006194" w:rsidRDefault="00C12BA7" w:rsidP="001E26F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006194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6194">
              <w:rPr>
                <w:rFonts w:ascii="Times New Roman" w:hAnsi="Times New Roman" w:cs="Times New Roman" w:hint="eastAsia"/>
                <w:color w:val="000000" w:themeColor="text1"/>
              </w:rPr>
              <w:t>GAS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006194" w:rsidRDefault="008E5713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713">
              <w:rPr>
                <w:rFonts w:ascii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006194" w:rsidRDefault="008E5713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5713">
              <w:rPr>
                <w:rFonts w:ascii="Times New Roman" w:hAnsi="Times New Roman" w:cs="Times New Roman"/>
                <w:color w:val="000000" w:themeColor="text1"/>
              </w:rPr>
              <w:t>8.40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2BA7" w:rsidRPr="00006194" w:rsidRDefault="008E5713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12.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</w:p>
        </w:tc>
      </w:tr>
      <w:tr w:rsidR="00C12BA7" w:rsidRPr="008A1406" w:rsidTr="001E26F1">
        <w:trPr>
          <w:trHeight w:val="518"/>
          <w:jc w:val="center"/>
        </w:trPr>
        <w:tc>
          <w:tcPr>
            <w:tcW w:w="68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12BA7" w:rsidRPr="00006194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A7" w:rsidRPr="00006194" w:rsidRDefault="00C12BA7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06194">
              <w:rPr>
                <w:rFonts w:ascii="Times New Roman" w:hAnsi="Times New Roman" w:cs="Times New Roman" w:hint="eastAsia"/>
                <w:color w:val="000000" w:themeColor="text1"/>
              </w:rPr>
              <w:t>DMSO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A7" w:rsidRPr="00006194" w:rsidRDefault="00DA5051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5051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A7" w:rsidRPr="00006194" w:rsidRDefault="00DA5051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8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2BA7" w:rsidRPr="00006194" w:rsidRDefault="00DA5051" w:rsidP="001E26F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A5051">
              <w:rPr>
                <w:rFonts w:ascii="Times New Roman" w:hAnsi="Times New Roman" w:cs="Times New Roman"/>
                <w:color w:val="000000" w:themeColor="text1"/>
              </w:rPr>
              <w:t>-16.42</w:t>
            </w:r>
          </w:p>
        </w:tc>
      </w:tr>
    </w:tbl>
    <w:p w:rsidR="00283DF2" w:rsidRDefault="00283DF2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0B0971" w:rsidRDefault="000B0971">
      <w:pPr>
        <w:rPr>
          <w:rFonts w:ascii="Times New Roman" w:hAnsi="Times New Roman" w:cs="Times New Roman"/>
          <w:b/>
          <w:sz w:val="24"/>
          <w:szCs w:val="24"/>
        </w:rPr>
      </w:pPr>
    </w:p>
    <w:p w:rsidR="00A85C1A" w:rsidRPr="008D793C" w:rsidRDefault="00A85C1A">
      <w:pPr>
        <w:rPr>
          <w:rFonts w:ascii="Times New Roman" w:hAnsi="Times New Roman" w:cs="Times New Roman"/>
          <w:b/>
          <w:sz w:val="24"/>
          <w:szCs w:val="24"/>
        </w:rPr>
      </w:pPr>
    </w:p>
    <w:sectPr w:rsidR="00A85C1A" w:rsidRPr="008D7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58C4" w:rsidRDefault="00C358C4" w:rsidP="0029052A">
      <w:r>
        <w:separator/>
      </w:r>
    </w:p>
  </w:endnote>
  <w:endnote w:type="continuationSeparator" w:id="0">
    <w:p w:rsidR="00C358C4" w:rsidRDefault="00C358C4" w:rsidP="00290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58C4" w:rsidRDefault="00C358C4" w:rsidP="0029052A">
      <w:r>
        <w:separator/>
      </w:r>
    </w:p>
  </w:footnote>
  <w:footnote w:type="continuationSeparator" w:id="0">
    <w:p w:rsidR="00C358C4" w:rsidRDefault="00C358C4" w:rsidP="002905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9C5AE7"/>
    <w:multiLevelType w:val="hybridMultilevel"/>
    <w:tmpl w:val="A4E688EE"/>
    <w:lvl w:ilvl="0" w:tplc="8188C15E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764376"/>
    <w:multiLevelType w:val="hybridMultilevel"/>
    <w:tmpl w:val="7D3E1384"/>
    <w:lvl w:ilvl="0" w:tplc="71F8AEE0">
      <w:start w:val="1"/>
      <w:numFmt w:val="decimalZero"/>
      <w:lvlText w:val="%1.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6390594"/>
    <w:multiLevelType w:val="hybridMultilevel"/>
    <w:tmpl w:val="3B3CBFDC"/>
    <w:lvl w:ilvl="0" w:tplc="FF46AFB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E040F4"/>
    <w:multiLevelType w:val="hybridMultilevel"/>
    <w:tmpl w:val="7890A3A8"/>
    <w:lvl w:ilvl="0" w:tplc="9A66A258">
      <w:start w:val="1"/>
      <w:numFmt w:val="decimalZero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E08"/>
    <w:rsid w:val="00006194"/>
    <w:rsid w:val="00006AF7"/>
    <w:rsid w:val="00015FC2"/>
    <w:rsid w:val="00017D09"/>
    <w:rsid w:val="00022196"/>
    <w:rsid w:val="00024B04"/>
    <w:rsid w:val="00031E7E"/>
    <w:rsid w:val="00040419"/>
    <w:rsid w:val="00053D42"/>
    <w:rsid w:val="000561E4"/>
    <w:rsid w:val="00061728"/>
    <w:rsid w:val="000621CB"/>
    <w:rsid w:val="00066993"/>
    <w:rsid w:val="00071102"/>
    <w:rsid w:val="00084788"/>
    <w:rsid w:val="00086ED9"/>
    <w:rsid w:val="00093896"/>
    <w:rsid w:val="000A084C"/>
    <w:rsid w:val="000A237A"/>
    <w:rsid w:val="000B031E"/>
    <w:rsid w:val="000B0971"/>
    <w:rsid w:val="000C5717"/>
    <w:rsid w:val="000D48F8"/>
    <w:rsid w:val="000D7D6B"/>
    <w:rsid w:val="000E02DC"/>
    <w:rsid w:val="000E7C45"/>
    <w:rsid w:val="000F52CF"/>
    <w:rsid w:val="0010532E"/>
    <w:rsid w:val="00110232"/>
    <w:rsid w:val="00111EAD"/>
    <w:rsid w:val="00113B7F"/>
    <w:rsid w:val="00131533"/>
    <w:rsid w:val="0014435D"/>
    <w:rsid w:val="00150478"/>
    <w:rsid w:val="00167841"/>
    <w:rsid w:val="001706AE"/>
    <w:rsid w:val="00181285"/>
    <w:rsid w:val="001927CE"/>
    <w:rsid w:val="001931FB"/>
    <w:rsid w:val="001A4FC8"/>
    <w:rsid w:val="001C3CAF"/>
    <w:rsid w:val="001E26F1"/>
    <w:rsid w:val="001E62B5"/>
    <w:rsid w:val="001E64C8"/>
    <w:rsid w:val="001F1386"/>
    <w:rsid w:val="001F15C6"/>
    <w:rsid w:val="001F6725"/>
    <w:rsid w:val="00206BB4"/>
    <w:rsid w:val="0021348A"/>
    <w:rsid w:val="00225AB5"/>
    <w:rsid w:val="00230D90"/>
    <w:rsid w:val="00233DA9"/>
    <w:rsid w:val="00236092"/>
    <w:rsid w:val="00247DB6"/>
    <w:rsid w:val="00250390"/>
    <w:rsid w:val="00252909"/>
    <w:rsid w:val="00280EFA"/>
    <w:rsid w:val="00280EFF"/>
    <w:rsid w:val="00283DF2"/>
    <w:rsid w:val="0029052A"/>
    <w:rsid w:val="00291D48"/>
    <w:rsid w:val="002A2022"/>
    <w:rsid w:val="002D4EBC"/>
    <w:rsid w:val="002E4064"/>
    <w:rsid w:val="002F1A30"/>
    <w:rsid w:val="002F278A"/>
    <w:rsid w:val="0030005F"/>
    <w:rsid w:val="00301950"/>
    <w:rsid w:val="003033B3"/>
    <w:rsid w:val="00333F1B"/>
    <w:rsid w:val="00335BA5"/>
    <w:rsid w:val="00345C92"/>
    <w:rsid w:val="00355426"/>
    <w:rsid w:val="00366320"/>
    <w:rsid w:val="003674C1"/>
    <w:rsid w:val="00372A3D"/>
    <w:rsid w:val="00383525"/>
    <w:rsid w:val="00396746"/>
    <w:rsid w:val="003A745F"/>
    <w:rsid w:val="003C0EE6"/>
    <w:rsid w:val="003C0F42"/>
    <w:rsid w:val="003D2A1A"/>
    <w:rsid w:val="003F0340"/>
    <w:rsid w:val="003F04B2"/>
    <w:rsid w:val="003F36AD"/>
    <w:rsid w:val="003F4773"/>
    <w:rsid w:val="004015AE"/>
    <w:rsid w:val="0040698C"/>
    <w:rsid w:val="004111EE"/>
    <w:rsid w:val="00426EE8"/>
    <w:rsid w:val="00437BBD"/>
    <w:rsid w:val="00442096"/>
    <w:rsid w:val="004462A5"/>
    <w:rsid w:val="004536C7"/>
    <w:rsid w:val="00464587"/>
    <w:rsid w:val="00465994"/>
    <w:rsid w:val="00470DA0"/>
    <w:rsid w:val="00470FDF"/>
    <w:rsid w:val="0049676F"/>
    <w:rsid w:val="00497328"/>
    <w:rsid w:val="004A19E9"/>
    <w:rsid w:val="004C6E4E"/>
    <w:rsid w:val="004D075D"/>
    <w:rsid w:val="004D17F3"/>
    <w:rsid w:val="004D4E6D"/>
    <w:rsid w:val="004E5204"/>
    <w:rsid w:val="004F307D"/>
    <w:rsid w:val="0050157D"/>
    <w:rsid w:val="00501BD4"/>
    <w:rsid w:val="00504C2D"/>
    <w:rsid w:val="00513C5B"/>
    <w:rsid w:val="00516869"/>
    <w:rsid w:val="00522609"/>
    <w:rsid w:val="00522624"/>
    <w:rsid w:val="0052525D"/>
    <w:rsid w:val="00526113"/>
    <w:rsid w:val="00526AF8"/>
    <w:rsid w:val="005274F1"/>
    <w:rsid w:val="00550003"/>
    <w:rsid w:val="00551C05"/>
    <w:rsid w:val="00557495"/>
    <w:rsid w:val="00571DA8"/>
    <w:rsid w:val="005821AC"/>
    <w:rsid w:val="0059058A"/>
    <w:rsid w:val="00592864"/>
    <w:rsid w:val="005A192A"/>
    <w:rsid w:val="005A32A1"/>
    <w:rsid w:val="005A416E"/>
    <w:rsid w:val="005A57F1"/>
    <w:rsid w:val="005C1CCF"/>
    <w:rsid w:val="005C1D1B"/>
    <w:rsid w:val="005C732D"/>
    <w:rsid w:val="005D1D0C"/>
    <w:rsid w:val="005F4357"/>
    <w:rsid w:val="00617EB4"/>
    <w:rsid w:val="0062678B"/>
    <w:rsid w:val="00630047"/>
    <w:rsid w:val="00630B3A"/>
    <w:rsid w:val="00651D08"/>
    <w:rsid w:val="0066138C"/>
    <w:rsid w:val="00661AA0"/>
    <w:rsid w:val="00670665"/>
    <w:rsid w:val="00697BD0"/>
    <w:rsid w:val="006A2E93"/>
    <w:rsid w:val="006A693B"/>
    <w:rsid w:val="006B5E45"/>
    <w:rsid w:val="006D0502"/>
    <w:rsid w:val="006D0D6C"/>
    <w:rsid w:val="006E1518"/>
    <w:rsid w:val="006F324D"/>
    <w:rsid w:val="00700702"/>
    <w:rsid w:val="00705CD9"/>
    <w:rsid w:val="00707AF4"/>
    <w:rsid w:val="00707EE3"/>
    <w:rsid w:val="00710AA5"/>
    <w:rsid w:val="00720579"/>
    <w:rsid w:val="00724696"/>
    <w:rsid w:val="00724E30"/>
    <w:rsid w:val="00727381"/>
    <w:rsid w:val="007428AD"/>
    <w:rsid w:val="0074581A"/>
    <w:rsid w:val="00751997"/>
    <w:rsid w:val="0075409C"/>
    <w:rsid w:val="0075631F"/>
    <w:rsid w:val="00765E70"/>
    <w:rsid w:val="007679AC"/>
    <w:rsid w:val="0077116F"/>
    <w:rsid w:val="00787743"/>
    <w:rsid w:val="00794D44"/>
    <w:rsid w:val="007A1004"/>
    <w:rsid w:val="007A1EF2"/>
    <w:rsid w:val="007B6C39"/>
    <w:rsid w:val="007C0D6F"/>
    <w:rsid w:val="007D11D8"/>
    <w:rsid w:val="007D45C7"/>
    <w:rsid w:val="00800E08"/>
    <w:rsid w:val="00805034"/>
    <w:rsid w:val="008171AC"/>
    <w:rsid w:val="0082462A"/>
    <w:rsid w:val="00827812"/>
    <w:rsid w:val="008310F2"/>
    <w:rsid w:val="00844831"/>
    <w:rsid w:val="00847ACA"/>
    <w:rsid w:val="00866CF1"/>
    <w:rsid w:val="008714D7"/>
    <w:rsid w:val="0088776E"/>
    <w:rsid w:val="008A1406"/>
    <w:rsid w:val="008A1458"/>
    <w:rsid w:val="008A32EB"/>
    <w:rsid w:val="008B74B7"/>
    <w:rsid w:val="008D793C"/>
    <w:rsid w:val="008E4EC4"/>
    <w:rsid w:val="008E5713"/>
    <w:rsid w:val="008E5C3D"/>
    <w:rsid w:val="008F1EC2"/>
    <w:rsid w:val="008F28B9"/>
    <w:rsid w:val="00902AB5"/>
    <w:rsid w:val="00912C29"/>
    <w:rsid w:val="0091474D"/>
    <w:rsid w:val="00917E02"/>
    <w:rsid w:val="00923CD1"/>
    <w:rsid w:val="00943325"/>
    <w:rsid w:val="00954573"/>
    <w:rsid w:val="009746BC"/>
    <w:rsid w:val="00992865"/>
    <w:rsid w:val="009A2EF2"/>
    <w:rsid w:val="009B43A8"/>
    <w:rsid w:val="009B553D"/>
    <w:rsid w:val="009B5F19"/>
    <w:rsid w:val="009D06AE"/>
    <w:rsid w:val="009E622E"/>
    <w:rsid w:val="00A129E1"/>
    <w:rsid w:val="00A12E06"/>
    <w:rsid w:val="00A143EF"/>
    <w:rsid w:val="00A158A0"/>
    <w:rsid w:val="00A16E81"/>
    <w:rsid w:val="00A264F7"/>
    <w:rsid w:val="00A3079C"/>
    <w:rsid w:val="00A57EC4"/>
    <w:rsid w:val="00A60376"/>
    <w:rsid w:val="00A64003"/>
    <w:rsid w:val="00A74619"/>
    <w:rsid w:val="00A75E1C"/>
    <w:rsid w:val="00A768F1"/>
    <w:rsid w:val="00A80133"/>
    <w:rsid w:val="00A85C1A"/>
    <w:rsid w:val="00A978E7"/>
    <w:rsid w:val="00AA73C8"/>
    <w:rsid w:val="00AB2303"/>
    <w:rsid w:val="00AB7D93"/>
    <w:rsid w:val="00AC60C0"/>
    <w:rsid w:val="00AE44FE"/>
    <w:rsid w:val="00AF0156"/>
    <w:rsid w:val="00B067A0"/>
    <w:rsid w:val="00B17040"/>
    <w:rsid w:val="00B260BF"/>
    <w:rsid w:val="00B2764C"/>
    <w:rsid w:val="00B42BA5"/>
    <w:rsid w:val="00B44481"/>
    <w:rsid w:val="00B54D66"/>
    <w:rsid w:val="00B6630D"/>
    <w:rsid w:val="00B70AD6"/>
    <w:rsid w:val="00B75032"/>
    <w:rsid w:val="00B75CFC"/>
    <w:rsid w:val="00B810AC"/>
    <w:rsid w:val="00BA53B3"/>
    <w:rsid w:val="00BB7242"/>
    <w:rsid w:val="00BC39EE"/>
    <w:rsid w:val="00BE084D"/>
    <w:rsid w:val="00BE6125"/>
    <w:rsid w:val="00BF1D39"/>
    <w:rsid w:val="00BF30EC"/>
    <w:rsid w:val="00C06F56"/>
    <w:rsid w:val="00C12BA7"/>
    <w:rsid w:val="00C14482"/>
    <w:rsid w:val="00C17B4C"/>
    <w:rsid w:val="00C2008E"/>
    <w:rsid w:val="00C20410"/>
    <w:rsid w:val="00C278CF"/>
    <w:rsid w:val="00C358C4"/>
    <w:rsid w:val="00C41E71"/>
    <w:rsid w:val="00C65A22"/>
    <w:rsid w:val="00C80319"/>
    <w:rsid w:val="00C9072F"/>
    <w:rsid w:val="00C90FB2"/>
    <w:rsid w:val="00C911B3"/>
    <w:rsid w:val="00CA566C"/>
    <w:rsid w:val="00CA6F7A"/>
    <w:rsid w:val="00CB3358"/>
    <w:rsid w:val="00CE0485"/>
    <w:rsid w:val="00CE3AF9"/>
    <w:rsid w:val="00CE6044"/>
    <w:rsid w:val="00CF130E"/>
    <w:rsid w:val="00D04D4D"/>
    <w:rsid w:val="00D05F4D"/>
    <w:rsid w:val="00D133F6"/>
    <w:rsid w:val="00D2759D"/>
    <w:rsid w:val="00D43DBA"/>
    <w:rsid w:val="00D469A9"/>
    <w:rsid w:val="00D512B5"/>
    <w:rsid w:val="00D562FE"/>
    <w:rsid w:val="00D711F8"/>
    <w:rsid w:val="00D852C4"/>
    <w:rsid w:val="00D87CD9"/>
    <w:rsid w:val="00D95919"/>
    <w:rsid w:val="00DA2F2E"/>
    <w:rsid w:val="00DA33F3"/>
    <w:rsid w:val="00DA5051"/>
    <w:rsid w:val="00DA550F"/>
    <w:rsid w:val="00DB72F5"/>
    <w:rsid w:val="00DD4FBD"/>
    <w:rsid w:val="00DE366C"/>
    <w:rsid w:val="00DF2B2D"/>
    <w:rsid w:val="00E048F3"/>
    <w:rsid w:val="00E17D34"/>
    <w:rsid w:val="00E2129E"/>
    <w:rsid w:val="00E52959"/>
    <w:rsid w:val="00E54500"/>
    <w:rsid w:val="00E561F6"/>
    <w:rsid w:val="00E56E2A"/>
    <w:rsid w:val="00E67055"/>
    <w:rsid w:val="00E909E0"/>
    <w:rsid w:val="00E935EB"/>
    <w:rsid w:val="00E937EC"/>
    <w:rsid w:val="00E93D28"/>
    <w:rsid w:val="00EE61B9"/>
    <w:rsid w:val="00EE7CF7"/>
    <w:rsid w:val="00EF420B"/>
    <w:rsid w:val="00EF49BD"/>
    <w:rsid w:val="00F0581B"/>
    <w:rsid w:val="00F15ECA"/>
    <w:rsid w:val="00F162CA"/>
    <w:rsid w:val="00F16FBC"/>
    <w:rsid w:val="00F40BB3"/>
    <w:rsid w:val="00F413EF"/>
    <w:rsid w:val="00F43621"/>
    <w:rsid w:val="00F46E17"/>
    <w:rsid w:val="00F47850"/>
    <w:rsid w:val="00F5447A"/>
    <w:rsid w:val="00F63D18"/>
    <w:rsid w:val="00F64FD8"/>
    <w:rsid w:val="00F6666F"/>
    <w:rsid w:val="00F80BB8"/>
    <w:rsid w:val="00F82D6F"/>
    <w:rsid w:val="00F9363C"/>
    <w:rsid w:val="00F95809"/>
    <w:rsid w:val="00FB2C3A"/>
    <w:rsid w:val="00FB3598"/>
    <w:rsid w:val="00FB43EE"/>
    <w:rsid w:val="00FB78BE"/>
    <w:rsid w:val="00FE2679"/>
    <w:rsid w:val="00FE6B0A"/>
    <w:rsid w:val="00FF1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AA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905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7A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847ACA"/>
    <w:pPr>
      <w:keepNext/>
      <w:keepLines/>
      <w:spacing w:before="260" w:after="260" w:line="416" w:lineRule="auto"/>
      <w:outlineLvl w:val="2"/>
    </w:pPr>
    <w:rPr>
      <w:rFonts w:ascii="DengXian" w:eastAsia="DengXian" w:hAnsi="DengXi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DE366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52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9052A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unhideWhenUsed/>
    <w:rsid w:val="00F63D18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847A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847ACA"/>
    <w:rPr>
      <w:rFonts w:ascii="DengXian" w:eastAsia="DengXian" w:hAnsi="DengXian" w:cs="Times New Roman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7428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28AD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DE36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A80133"/>
    <w:pPr>
      <w:ind w:firstLineChars="200" w:firstLine="420"/>
    </w:pPr>
  </w:style>
  <w:style w:type="table" w:styleId="a8">
    <w:name w:val="Table Grid"/>
    <w:basedOn w:val="a1"/>
    <w:uiPriority w:val="59"/>
    <w:rsid w:val="00EF4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1AA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9052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47A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847ACA"/>
    <w:pPr>
      <w:keepNext/>
      <w:keepLines/>
      <w:spacing w:before="260" w:after="260" w:line="416" w:lineRule="auto"/>
      <w:outlineLvl w:val="2"/>
    </w:pPr>
    <w:rPr>
      <w:rFonts w:ascii="DengXian" w:eastAsia="DengXian" w:hAnsi="DengXian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DE366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0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05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0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052A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29052A"/>
    <w:rPr>
      <w:b/>
      <w:bCs/>
      <w:kern w:val="44"/>
      <w:sz w:val="44"/>
      <w:szCs w:val="44"/>
    </w:rPr>
  </w:style>
  <w:style w:type="character" w:styleId="a5">
    <w:name w:val="Hyperlink"/>
    <w:basedOn w:val="a0"/>
    <w:uiPriority w:val="99"/>
    <w:unhideWhenUsed/>
    <w:rsid w:val="00F63D18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847AC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847ACA"/>
    <w:rPr>
      <w:rFonts w:ascii="DengXian" w:eastAsia="DengXian" w:hAnsi="DengXian" w:cs="Times New Roman"/>
      <w:b/>
      <w:bCs/>
      <w:sz w:val="32"/>
      <w:szCs w:val="32"/>
    </w:rPr>
  </w:style>
  <w:style w:type="paragraph" w:styleId="a6">
    <w:name w:val="Balloon Text"/>
    <w:basedOn w:val="a"/>
    <w:link w:val="Char1"/>
    <w:uiPriority w:val="99"/>
    <w:semiHidden/>
    <w:unhideWhenUsed/>
    <w:rsid w:val="007428A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428AD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DE36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7">
    <w:name w:val="List Paragraph"/>
    <w:basedOn w:val="a"/>
    <w:uiPriority w:val="34"/>
    <w:qFormat/>
    <w:rsid w:val="00A80133"/>
    <w:pPr>
      <w:ind w:firstLineChars="200" w:firstLine="420"/>
    </w:pPr>
  </w:style>
  <w:style w:type="table" w:styleId="a8">
    <w:name w:val="Table Grid"/>
    <w:basedOn w:val="a1"/>
    <w:uiPriority w:val="59"/>
    <w:rsid w:val="00EF42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359D75-CD73-42D9-B775-DAC9C6DA4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89</Words>
  <Characters>9058</Characters>
  <Application>Microsoft Office Word</Application>
  <DocSecurity>0</DocSecurity>
  <Lines>75</Lines>
  <Paragraphs>21</Paragraphs>
  <ScaleCrop>false</ScaleCrop>
  <Company/>
  <LinksUpToDate>false</LinksUpToDate>
  <CharactersWithSpaces>10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笑天</dc:creator>
  <cp:lastModifiedBy>赵笑天</cp:lastModifiedBy>
  <cp:revision>4</cp:revision>
  <dcterms:created xsi:type="dcterms:W3CDTF">2025-03-18T09:49:00Z</dcterms:created>
  <dcterms:modified xsi:type="dcterms:W3CDTF">2025-03-18T09:50:00Z</dcterms:modified>
</cp:coreProperties>
</file>